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C05B3A" w14:textId="2855803C" w:rsidR="003F5AB5" w:rsidRPr="00D73A40" w:rsidRDefault="00DE78B7" w:rsidP="00FC4A9F">
      <w:pPr>
        <w:pStyle w:val="Lgende"/>
        <w:jc w:val="center"/>
        <w:rPr>
          <w:rFonts w:ascii="Goudy Old Style" w:hAnsi="Goudy Old Style" w:cs="Arial"/>
          <w:b w:val="0"/>
          <w:bCs w:val="0"/>
          <w:color w:val="auto"/>
          <w:sz w:val="22"/>
          <w:szCs w:val="22"/>
          <w:lang w:val="en-GB"/>
        </w:rPr>
      </w:pPr>
      <w:bookmarkStart w:id="0" w:name="_Toc13214966"/>
      <w:bookmarkStart w:id="1" w:name="_GoBack"/>
      <w:bookmarkEnd w:id="1"/>
      <w:r w:rsidRPr="00D73A40">
        <w:rPr>
          <w:rFonts w:ascii="Goudy Old Style" w:hAnsi="Goudy Old Style" w:cs="Arial"/>
          <w:b w:val="0"/>
          <w:color w:val="auto"/>
          <w:sz w:val="20"/>
          <w:szCs w:val="22"/>
          <w:lang w:val="en-GB"/>
        </w:rPr>
        <w:t xml:space="preserve">Table </w:t>
      </w:r>
      <w:r w:rsidR="0052285E">
        <w:rPr>
          <w:rFonts w:ascii="Goudy Old Style" w:hAnsi="Goudy Old Style" w:cs="Arial"/>
          <w:b w:val="0"/>
          <w:color w:val="auto"/>
          <w:sz w:val="20"/>
          <w:szCs w:val="22"/>
          <w:lang w:val="en-GB"/>
        </w:rPr>
        <w:t>S</w:t>
      </w:r>
      <w:r w:rsidRPr="00D73A40">
        <w:rPr>
          <w:rFonts w:ascii="Goudy Old Style" w:hAnsi="Goudy Old Style" w:cs="Arial"/>
          <w:b w:val="0"/>
          <w:color w:val="auto"/>
          <w:sz w:val="20"/>
          <w:szCs w:val="22"/>
          <w:lang w:val="en-GB"/>
        </w:rPr>
        <w:t>3</w:t>
      </w:r>
      <w:r w:rsidR="00FC4A9F" w:rsidRPr="00D73A40">
        <w:rPr>
          <w:rFonts w:ascii="Goudy Old Style" w:hAnsi="Goudy Old Style" w:cs="Arial"/>
          <w:b w:val="0"/>
          <w:color w:val="auto"/>
          <w:sz w:val="20"/>
          <w:szCs w:val="22"/>
          <w:lang w:val="en-GB"/>
        </w:rPr>
        <w:t xml:space="preserve"> - </w:t>
      </w:r>
      <w:r w:rsidR="00DF709E" w:rsidRPr="00D73A40">
        <w:rPr>
          <w:rFonts w:ascii="Goudy Old Style" w:hAnsi="Goudy Old Style" w:cs="Arial"/>
          <w:b w:val="0"/>
          <w:color w:val="auto"/>
          <w:sz w:val="20"/>
          <w:szCs w:val="22"/>
          <w:lang w:val="en-GB"/>
        </w:rPr>
        <w:t xml:space="preserve">Characteristics of the radionuclides </w:t>
      </w:r>
      <w:r w:rsidR="00EB76BB" w:rsidRPr="00D73A40">
        <w:rPr>
          <w:rFonts w:ascii="Goudy Old Style" w:hAnsi="Goudy Old Style" w:cs="Arial"/>
          <w:b w:val="0"/>
          <w:color w:val="auto"/>
          <w:sz w:val="20"/>
          <w:szCs w:val="22"/>
          <w:lang w:val="en-GB"/>
        </w:rPr>
        <w:t>analyzed</w:t>
      </w:r>
      <w:r w:rsidR="00DF709E" w:rsidRPr="00D73A40">
        <w:rPr>
          <w:rFonts w:ascii="Goudy Old Style" w:hAnsi="Goudy Old Style" w:cs="Arial"/>
          <w:b w:val="0"/>
          <w:color w:val="auto"/>
          <w:sz w:val="20"/>
          <w:szCs w:val="22"/>
          <w:lang w:val="en-GB"/>
        </w:rPr>
        <w:t xml:space="preserve"> in this study</w:t>
      </w:r>
      <w:r w:rsidR="00FC4A9F" w:rsidRPr="00D73A40">
        <w:rPr>
          <w:rFonts w:ascii="Goudy Old Style" w:hAnsi="Goudy Old Style" w:cs="Arial"/>
          <w:b w:val="0"/>
          <w:color w:val="auto"/>
          <w:sz w:val="20"/>
          <w:szCs w:val="22"/>
          <w:lang w:val="en-GB"/>
        </w:rPr>
        <w:t xml:space="preserve"> </w:t>
      </w:r>
      <w:bookmarkEnd w:id="0"/>
      <w:r w:rsidR="005A2310" w:rsidRPr="00D73A40">
        <w:rPr>
          <w:rFonts w:ascii="Goudy Old Style" w:hAnsi="Goudy Old Style" w:cs="Arial"/>
          <w:b w:val="0"/>
          <w:color w:val="auto"/>
          <w:sz w:val="20"/>
          <w:szCs w:val="22"/>
          <w:lang w:val="en-GB"/>
        </w:rPr>
        <w:t>[2]</w:t>
      </w:r>
      <w:r w:rsidR="00FC4A9F" w:rsidRPr="00D73A40">
        <w:rPr>
          <w:rFonts w:ascii="Goudy Old Style" w:hAnsi="Goudy Old Style" w:cs="Arial"/>
          <w:b w:val="0"/>
          <w:color w:val="auto"/>
          <w:sz w:val="20"/>
          <w:szCs w:val="22"/>
          <w:lang w:val="en-GB"/>
        </w:rPr>
        <w:t>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1011"/>
        <w:gridCol w:w="1985"/>
        <w:gridCol w:w="1598"/>
        <w:gridCol w:w="1662"/>
      </w:tblGrid>
      <w:tr w:rsidR="00F428A7" w:rsidRPr="00D73A40" w14:paraId="1F682B1A" w14:textId="77777777" w:rsidTr="00301D6C">
        <w:trPr>
          <w:jc w:val="center"/>
        </w:trPr>
        <w:tc>
          <w:tcPr>
            <w:tcW w:w="94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C78AA04" w14:textId="77777777" w:rsidR="00F428A7" w:rsidRPr="00D73A40" w:rsidRDefault="00F428A7" w:rsidP="00FA0C03">
            <w:pPr>
              <w:jc w:val="center"/>
              <w:rPr>
                <w:rFonts w:cs="Arial"/>
                <w:sz w:val="20"/>
                <w:szCs w:val="6"/>
                <w:lang w:val="en-GB"/>
              </w:rPr>
            </w:pPr>
            <w:r w:rsidRPr="00D73A40">
              <w:rPr>
                <w:rFonts w:cs="Arial"/>
                <w:sz w:val="20"/>
                <w:szCs w:val="36"/>
                <w:lang w:val="en-GB"/>
              </w:rPr>
              <w:t>Nuclide</w:t>
            </w:r>
          </w:p>
        </w:tc>
        <w:tc>
          <w:tcPr>
            <w:tcW w:w="101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C1F5584" w14:textId="77777777" w:rsidR="00F428A7" w:rsidRPr="00D73A40" w:rsidRDefault="00F428A7" w:rsidP="00FA0C03">
            <w:pPr>
              <w:jc w:val="center"/>
              <w:rPr>
                <w:rFonts w:cs="Arial"/>
                <w:sz w:val="20"/>
                <w:szCs w:val="36"/>
                <w:vertAlign w:val="subscript"/>
                <w:lang w:val="en-GB"/>
              </w:rPr>
            </w:pPr>
            <w:r w:rsidRPr="00D73A40">
              <w:rPr>
                <w:rFonts w:cs="Arial"/>
                <w:sz w:val="20"/>
                <w:szCs w:val="36"/>
                <w:lang w:val="en-GB"/>
              </w:rPr>
              <w:t>Half-life</w:t>
            </w:r>
          </w:p>
        </w:tc>
        <w:tc>
          <w:tcPr>
            <w:tcW w:w="198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920584E" w14:textId="7B807FF0" w:rsidR="00F428A7" w:rsidRPr="00D73A40" w:rsidRDefault="00F428A7" w:rsidP="00FA0C03">
            <w:pPr>
              <w:jc w:val="center"/>
              <w:rPr>
                <w:rFonts w:cs="Arial"/>
                <w:sz w:val="20"/>
                <w:szCs w:val="36"/>
                <w:lang w:val="en-GB"/>
              </w:rPr>
            </w:pPr>
            <w:r w:rsidRPr="00D73A40">
              <w:rPr>
                <w:rFonts w:cs="Arial"/>
                <w:sz w:val="20"/>
                <w:szCs w:val="36"/>
                <w:lang w:val="en-GB"/>
              </w:rPr>
              <w:t>E</w:t>
            </w:r>
            <w:r>
              <w:rPr>
                <w:rFonts w:cs="Arial"/>
                <w:sz w:val="20"/>
                <w:szCs w:val="36"/>
                <w:vertAlign w:val="subscript"/>
                <w:lang w:val="en-GB"/>
              </w:rPr>
              <w:sym w:font="Symbol" w:char="F067"/>
            </w:r>
            <w:r w:rsidRPr="00D73A40">
              <w:rPr>
                <w:rFonts w:cs="Arial"/>
                <w:sz w:val="20"/>
                <w:szCs w:val="36"/>
                <w:lang w:val="en-GB"/>
              </w:rPr>
              <w:t xml:space="preserve"> </w:t>
            </w:r>
            <w:r>
              <w:rPr>
                <w:rFonts w:cs="Arial"/>
                <w:sz w:val="20"/>
                <w:szCs w:val="36"/>
                <w:lang w:val="en-GB"/>
              </w:rPr>
              <w:t>(</w:t>
            </w:r>
            <w:r w:rsidRPr="00D73A40">
              <w:rPr>
                <w:rFonts w:cs="Arial"/>
                <w:sz w:val="20"/>
                <w:szCs w:val="36"/>
                <w:lang w:val="en-GB"/>
              </w:rPr>
              <w:t>keV</w:t>
            </w:r>
            <w:r>
              <w:rPr>
                <w:rFonts w:cs="Arial"/>
                <w:sz w:val="20"/>
                <w:szCs w:val="36"/>
                <w:lang w:val="en-GB"/>
              </w:rPr>
              <w:t>)</w:t>
            </w:r>
            <w:r w:rsidRPr="00D73A40">
              <w:rPr>
                <w:rFonts w:cs="Arial"/>
                <w:sz w:val="20"/>
                <w:szCs w:val="36"/>
                <w:lang w:val="en-GB"/>
              </w:rPr>
              <w:t xml:space="preserve"> (I</w:t>
            </w:r>
            <w:r>
              <w:rPr>
                <w:rFonts w:cs="Arial"/>
                <w:sz w:val="20"/>
                <w:szCs w:val="36"/>
                <w:vertAlign w:val="subscript"/>
                <w:lang w:val="en-GB"/>
              </w:rPr>
              <w:sym w:font="Symbol" w:char="F067"/>
            </w:r>
            <w:r w:rsidRPr="00D73A40">
              <w:rPr>
                <w:rFonts w:cs="Arial"/>
                <w:sz w:val="20"/>
                <w:szCs w:val="36"/>
                <w:lang w:val="en-GB"/>
              </w:rPr>
              <w:t xml:space="preserve"> </w:t>
            </w:r>
            <w:r>
              <w:rPr>
                <w:rFonts w:cs="Arial"/>
                <w:sz w:val="20"/>
                <w:szCs w:val="36"/>
                <w:lang w:val="en-GB"/>
              </w:rPr>
              <w:t>(</w:t>
            </w:r>
            <w:r w:rsidRPr="00D73A40">
              <w:rPr>
                <w:rFonts w:cs="Arial"/>
                <w:sz w:val="20"/>
                <w:szCs w:val="36"/>
                <w:lang w:val="en-GB"/>
              </w:rPr>
              <w:t>%</w:t>
            </w:r>
            <w:r>
              <w:rPr>
                <w:rFonts w:cs="Arial"/>
                <w:sz w:val="20"/>
                <w:szCs w:val="36"/>
                <w:lang w:val="en-GB"/>
              </w:rPr>
              <w:t>)</w:t>
            </w:r>
            <w:r w:rsidRPr="00D73A40">
              <w:rPr>
                <w:rFonts w:cs="Arial"/>
                <w:sz w:val="20"/>
                <w:szCs w:val="36"/>
                <w:lang w:val="en-GB"/>
              </w:rPr>
              <w:t>)</w:t>
            </w:r>
          </w:p>
        </w:tc>
        <w:tc>
          <w:tcPr>
            <w:tcW w:w="1598" w:type="dxa"/>
            <w:tcBorders>
              <w:top w:val="single" w:sz="4" w:space="0" w:color="auto"/>
              <w:bottom w:val="double" w:sz="4" w:space="0" w:color="auto"/>
            </w:tcBorders>
          </w:tcPr>
          <w:p w14:paraId="68E8A0BE" w14:textId="77777777" w:rsidR="00F428A7" w:rsidRPr="00D73A40" w:rsidRDefault="00F428A7" w:rsidP="00FA0C03">
            <w:pPr>
              <w:jc w:val="center"/>
              <w:rPr>
                <w:rFonts w:cs="Arial"/>
                <w:sz w:val="20"/>
                <w:szCs w:val="36"/>
                <w:lang w:val="en-GB"/>
              </w:rPr>
            </w:pPr>
            <w:r w:rsidRPr="00D73A40">
              <w:rPr>
                <w:rFonts w:cs="Arial"/>
                <w:sz w:val="20"/>
                <w:szCs w:val="36"/>
                <w:lang w:val="en-GB"/>
              </w:rPr>
              <w:t>Contributing reaction</w:t>
            </w:r>
          </w:p>
        </w:tc>
        <w:tc>
          <w:tcPr>
            <w:tcW w:w="166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F6B9554" w14:textId="3A33E44E" w:rsidR="00F428A7" w:rsidRPr="00D73A40" w:rsidRDefault="00F428A7" w:rsidP="004D57A8">
            <w:pPr>
              <w:jc w:val="center"/>
              <w:rPr>
                <w:rFonts w:cs="Arial"/>
                <w:sz w:val="20"/>
                <w:szCs w:val="36"/>
                <w:lang w:val="en-GB"/>
              </w:rPr>
            </w:pPr>
            <w:r w:rsidRPr="00D73A40">
              <w:rPr>
                <w:rFonts w:cs="Arial"/>
                <w:sz w:val="20"/>
                <w:szCs w:val="36"/>
                <w:lang w:val="en-GB"/>
              </w:rPr>
              <w:t>Threshold (</w:t>
            </w:r>
            <w:r w:rsidR="004D57A8">
              <w:rPr>
                <w:rFonts w:cs="Arial"/>
                <w:sz w:val="20"/>
                <w:szCs w:val="36"/>
                <w:lang w:val="en-GB"/>
              </w:rPr>
              <w:t>M</w:t>
            </w:r>
            <w:r w:rsidR="004D57A8" w:rsidRPr="00D73A40">
              <w:rPr>
                <w:rFonts w:cs="Arial"/>
                <w:sz w:val="20"/>
                <w:szCs w:val="36"/>
                <w:lang w:val="en-GB"/>
              </w:rPr>
              <w:t>eV</w:t>
            </w:r>
            <w:r w:rsidRPr="00D73A40">
              <w:rPr>
                <w:rFonts w:cs="Arial"/>
                <w:sz w:val="20"/>
                <w:szCs w:val="36"/>
                <w:lang w:val="en-GB"/>
              </w:rPr>
              <w:t>)</w:t>
            </w:r>
          </w:p>
        </w:tc>
      </w:tr>
      <w:tr w:rsidR="00F428A7" w:rsidRPr="00D73A40" w14:paraId="214DD9AE" w14:textId="77777777" w:rsidTr="00032DDB">
        <w:trPr>
          <w:jc w:val="center"/>
        </w:trPr>
        <w:tc>
          <w:tcPr>
            <w:tcW w:w="940" w:type="dxa"/>
            <w:tcBorders>
              <w:top w:val="double" w:sz="4" w:space="0" w:color="auto"/>
            </w:tcBorders>
          </w:tcPr>
          <w:p w14:paraId="7A4A3F30" w14:textId="77777777" w:rsidR="00F428A7" w:rsidRPr="001B142A" w:rsidRDefault="00F428A7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1B142A">
              <w:rPr>
                <w:rFonts w:cs="Arial"/>
                <w:sz w:val="16"/>
                <w:szCs w:val="36"/>
                <w:vertAlign w:val="superscript"/>
                <w:lang w:val="en-GB"/>
              </w:rPr>
              <w:t>67</w:t>
            </w:r>
            <w:r w:rsidRPr="001B142A">
              <w:rPr>
                <w:rFonts w:cs="Arial"/>
                <w:sz w:val="16"/>
                <w:szCs w:val="36"/>
                <w:lang w:val="en-GB"/>
              </w:rPr>
              <w:t>Cu</w:t>
            </w:r>
          </w:p>
        </w:tc>
        <w:tc>
          <w:tcPr>
            <w:tcW w:w="1011" w:type="dxa"/>
            <w:tcBorders>
              <w:top w:val="double" w:sz="4" w:space="0" w:color="auto"/>
            </w:tcBorders>
          </w:tcPr>
          <w:p w14:paraId="0D66FDDD" w14:textId="77777777" w:rsidR="00F428A7" w:rsidRPr="00D73A40" w:rsidRDefault="00F428A7" w:rsidP="005E71E5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AE02C5">
              <w:rPr>
                <w:rFonts w:cs="Arial"/>
                <w:sz w:val="16"/>
                <w:szCs w:val="36"/>
                <w:lang w:val="en-GB"/>
              </w:rPr>
              <w:t>61.</w:t>
            </w:r>
            <w:r w:rsidRPr="00D73A40">
              <w:rPr>
                <w:rFonts w:cs="Arial"/>
                <w:sz w:val="16"/>
                <w:szCs w:val="36"/>
                <w:lang w:val="en-GB"/>
              </w:rPr>
              <w:t>8 h</w:t>
            </w:r>
          </w:p>
        </w:tc>
        <w:tc>
          <w:tcPr>
            <w:tcW w:w="1985" w:type="dxa"/>
            <w:tcBorders>
              <w:top w:val="double" w:sz="4" w:space="0" w:color="auto"/>
            </w:tcBorders>
          </w:tcPr>
          <w:p w14:paraId="4325D0A4" w14:textId="77777777" w:rsidR="00F428A7" w:rsidRPr="00D73A40" w:rsidRDefault="00F428A7" w:rsidP="00FA0C03">
            <w:pPr>
              <w:pStyle w:val="Paragraphedeliste"/>
              <w:ind w:left="0"/>
              <w:jc w:val="center"/>
              <w:rPr>
                <w:rFonts w:cs="Arial"/>
                <w:sz w:val="16"/>
                <w:lang w:val="en-GB"/>
              </w:rPr>
            </w:pPr>
            <w:r w:rsidRPr="00D73A40">
              <w:rPr>
                <w:rFonts w:cs="Arial"/>
                <w:sz w:val="16"/>
                <w:lang w:val="en-GB"/>
              </w:rPr>
              <w:t>184.6 (48.7)</w:t>
            </w:r>
          </w:p>
          <w:p w14:paraId="1CC1F6C0" w14:textId="77777777" w:rsidR="00F428A7" w:rsidRPr="00D73A40" w:rsidRDefault="00F428A7" w:rsidP="005E28B9">
            <w:pPr>
              <w:pStyle w:val="Paragraphedeliste"/>
              <w:ind w:left="0"/>
              <w:jc w:val="center"/>
              <w:rPr>
                <w:rFonts w:cs="Arial"/>
                <w:sz w:val="16"/>
                <w:lang w:val="en-GB"/>
              </w:rPr>
            </w:pPr>
            <w:r w:rsidRPr="00D73A40">
              <w:rPr>
                <w:rFonts w:cs="Arial"/>
                <w:sz w:val="16"/>
                <w:lang w:val="en-GB"/>
              </w:rPr>
              <w:t>300.2 (0.8)</w:t>
            </w:r>
          </w:p>
        </w:tc>
        <w:tc>
          <w:tcPr>
            <w:tcW w:w="1598" w:type="dxa"/>
            <w:tcBorders>
              <w:top w:val="double" w:sz="4" w:space="0" w:color="auto"/>
            </w:tcBorders>
          </w:tcPr>
          <w:p w14:paraId="5823EF0D" w14:textId="77777777" w:rsidR="00F428A7" w:rsidRPr="00AD01A7" w:rsidRDefault="00F428A7" w:rsidP="003F5AB5">
            <w:pPr>
              <w:jc w:val="center"/>
              <w:rPr>
                <w:rFonts w:cs="Arial"/>
                <w:sz w:val="16"/>
                <w:szCs w:val="36"/>
              </w:rPr>
            </w:pPr>
            <w:r w:rsidRPr="00AD01A7">
              <w:rPr>
                <w:rFonts w:cs="Arial"/>
                <w:sz w:val="16"/>
                <w:szCs w:val="36"/>
                <w:vertAlign w:val="superscript"/>
              </w:rPr>
              <w:t>70</w:t>
            </w:r>
            <w:r w:rsidRPr="00AD01A7">
              <w:rPr>
                <w:rFonts w:cs="Arial"/>
                <w:sz w:val="16"/>
                <w:szCs w:val="36"/>
              </w:rPr>
              <w:t>Zn(d,n+a)</w:t>
            </w:r>
          </w:p>
          <w:p w14:paraId="7596B49D" w14:textId="77777777" w:rsidR="00F428A7" w:rsidRPr="00ED7E0D" w:rsidRDefault="00F428A7" w:rsidP="003F5AB5">
            <w:pPr>
              <w:jc w:val="center"/>
              <w:rPr>
                <w:rFonts w:cs="Arial"/>
                <w:sz w:val="16"/>
                <w:szCs w:val="36"/>
              </w:rPr>
            </w:pPr>
            <w:r w:rsidRPr="00ED7E0D">
              <w:rPr>
                <w:rFonts w:cs="Arial"/>
                <w:sz w:val="16"/>
                <w:szCs w:val="36"/>
                <w:vertAlign w:val="superscript"/>
              </w:rPr>
              <w:t>70</w:t>
            </w:r>
            <w:r w:rsidRPr="00ED7E0D">
              <w:rPr>
                <w:rFonts w:cs="Arial"/>
                <w:sz w:val="16"/>
                <w:szCs w:val="36"/>
              </w:rPr>
              <w:t>Zn(d,n+p+t)</w:t>
            </w:r>
          </w:p>
          <w:p w14:paraId="319BE4A5" w14:textId="77777777" w:rsidR="00F428A7" w:rsidRPr="00AE02C5" w:rsidRDefault="00F428A7" w:rsidP="003F5AB5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1B142A">
              <w:rPr>
                <w:rFonts w:cs="Arial"/>
                <w:sz w:val="16"/>
                <w:szCs w:val="36"/>
                <w:vertAlign w:val="superscript"/>
                <w:lang w:val="en-GB"/>
              </w:rPr>
              <w:t>70</w:t>
            </w:r>
            <w:r w:rsidRPr="001B142A">
              <w:rPr>
                <w:rFonts w:cs="Arial"/>
                <w:sz w:val="16"/>
                <w:szCs w:val="36"/>
                <w:lang w:val="en-GB"/>
              </w:rPr>
              <w:t>Zn(d,2n+</w:t>
            </w:r>
            <w:r w:rsidRPr="00AE02C5">
              <w:rPr>
                <w:rFonts w:cs="Arial"/>
                <w:sz w:val="16"/>
                <w:szCs w:val="36"/>
                <w:vertAlign w:val="superscript"/>
                <w:lang w:val="en-GB"/>
              </w:rPr>
              <w:t>3</w:t>
            </w:r>
            <w:r w:rsidRPr="00AE02C5">
              <w:rPr>
                <w:rFonts w:cs="Arial"/>
                <w:sz w:val="16"/>
                <w:szCs w:val="36"/>
                <w:lang w:val="en-GB"/>
              </w:rPr>
              <w:t>He)</w:t>
            </w:r>
          </w:p>
          <w:p w14:paraId="449F604A" w14:textId="77777777" w:rsidR="00F428A7" w:rsidRPr="00D73A40" w:rsidRDefault="00F428A7" w:rsidP="003F5AB5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vertAlign w:val="superscript"/>
                <w:lang w:val="en-GB"/>
              </w:rPr>
              <w:t>70</w:t>
            </w:r>
            <w:r w:rsidRPr="00D73A40">
              <w:rPr>
                <w:rFonts w:cs="Arial"/>
                <w:sz w:val="16"/>
                <w:szCs w:val="36"/>
                <w:lang w:val="en-GB"/>
              </w:rPr>
              <w:t>Zn(d,n+2d)</w:t>
            </w:r>
          </w:p>
          <w:p w14:paraId="313DC243" w14:textId="77777777" w:rsidR="00F428A7" w:rsidRPr="00D73A40" w:rsidRDefault="00F428A7" w:rsidP="003F5AB5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vertAlign w:val="superscript"/>
                <w:lang w:val="en-GB"/>
              </w:rPr>
              <w:t>70</w:t>
            </w:r>
            <w:r w:rsidRPr="00D73A40">
              <w:rPr>
                <w:rFonts w:cs="Arial"/>
                <w:sz w:val="16"/>
                <w:szCs w:val="36"/>
                <w:lang w:val="en-GB"/>
              </w:rPr>
              <w:t>Zn(d,2n+p+d)</w:t>
            </w:r>
          </w:p>
          <w:p w14:paraId="295253D7" w14:textId="77777777" w:rsidR="00F428A7" w:rsidRPr="00D73A40" w:rsidRDefault="00F428A7" w:rsidP="003F5AB5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vertAlign w:val="superscript"/>
                <w:lang w:val="en-GB"/>
              </w:rPr>
              <w:t>70</w:t>
            </w:r>
            <w:r w:rsidRPr="00D73A40">
              <w:rPr>
                <w:rFonts w:cs="Arial"/>
                <w:sz w:val="16"/>
                <w:szCs w:val="36"/>
                <w:lang w:val="en-GB"/>
              </w:rPr>
              <w:t>Zn(d,3n+2p)</w:t>
            </w:r>
          </w:p>
        </w:tc>
        <w:tc>
          <w:tcPr>
            <w:tcW w:w="1662" w:type="dxa"/>
            <w:tcBorders>
              <w:top w:val="double" w:sz="4" w:space="0" w:color="auto"/>
            </w:tcBorders>
          </w:tcPr>
          <w:p w14:paraId="56672E3B" w14:textId="77777777" w:rsidR="00F428A7" w:rsidRPr="00D73A40" w:rsidRDefault="00F428A7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0.0</w:t>
            </w:r>
          </w:p>
          <w:p w14:paraId="4F656014" w14:textId="3585F647" w:rsidR="00F428A7" w:rsidRPr="00D73A40" w:rsidRDefault="004D57A8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0.0</w:t>
            </w:r>
          </w:p>
          <w:p w14:paraId="7F23C683" w14:textId="6F45E36C" w:rsidR="00F428A7" w:rsidRPr="00D73A40" w:rsidRDefault="004D57A8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0.8</w:t>
            </w:r>
          </w:p>
          <w:p w14:paraId="1A839B55" w14:textId="67329A12" w:rsidR="00F428A7" w:rsidRPr="00D73A40" w:rsidRDefault="004D57A8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4.1</w:t>
            </w:r>
          </w:p>
          <w:p w14:paraId="45EADC94" w14:textId="1B4D9DB3" w:rsidR="00F428A7" w:rsidRPr="00D73A40" w:rsidRDefault="004D57A8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6.4</w:t>
            </w:r>
          </w:p>
          <w:p w14:paraId="5E1CE54B" w14:textId="0BA7AADB" w:rsidR="00F428A7" w:rsidRPr="00D73A40" w:rsidRDefault="004D57A8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8.7</w:t>
            </w:r>
          </w:p>
        </w:tc>
      </w:tr>
      <w:tr w:rsidR="00F428A7" w:rsidRPr="00D73A40" w14:paraId="22243065" w14:textId="77777777" w:rsidTr="00032DDB">
        <w:trPr>
          <w:jc w:val="center"/>
        </w:trPr>
        <w:tc>
          <w:tcPr>
            <w:tcW w:w="940" w:type="dxa"/>
          </w:tcPr>
          <w:p w14:paraId="42A4B769" w14:textId="4CFDD30F" w:rsidR="00F428A7" w:rsidRPr="001B142A" w:rsidRDefault="00F428A7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1B142A">
              <w:rPr>
                <w:rFonts w:cs="Arial"/>
                <w:sz w:val="16"/>
                <w:szCs w:val="36"/>
                <w:vertAlign w:val="superscript"/>
                <w:lang w:val="en-GB"/>
              </w:rPr>
              <w:t>67</w:t>
            </w:r>
            <w:r w:rsidRPr="001B142A">
              <w:rPr>
                <w:rFonts w:cs="Arial"/>
                <w:sz w:val="16"/>
                <w:szCs w:val="36"/>
                <w:lang w:val="en-GB"/>
              </w:rPr>
              <w:t>Ga</w:t>
            </w:r>
          </w:p>
        </w:tc>
        <w:tc>
          <w:tcPr>
            <w:tcW w:w="1011" w:type="dxa"/>
          </w:tcPr>
          <w:p w14:paraId="441D10C2" w14:textId="77777777" w:rsidR="00F428A7" w:rsidRPr="00D73A40" w:rsidRDefault="00F428A7" w:rsidP="005E71E5">
            <w:pPr>
              <w:jc w:val="center"/>
              <w:rPr>
                <w:rFonts w:cs="Arial"/>
                <w:sz w:val="16"/>
                <w:szCs w:val="6"/>
                <w:lang w:val="en-GB"/>
              </w:rPr>
            </w:pPr>
            <w:r w:rsidRPr="00AE02C5">
              <w:rPr>
                <w:rFonts w:cs="Arial"/>
                <w:sz w:val="16"/>
                <w:szCs w:val="6"/>
                <w:lang w:val="en-GB"/>
              </w:rPr>
              <w:t>78.</w:t>
            </w:r>
            <w:r w:rsidRPr="00D73A40">
              <w:rPr>
                <w:rFonts w:cs="Arial"/>
                <w:sz w:val="16"/>
                <w:szCs w:val="6"/>
                <w:lang w:val="en-GB"/>
              </w:rPr>
              <w:t>3 h</w:t>
            </w:r>
          </w:p>
        </w:tc>
        <w:tc>
          <w:tcPr>
            <w:tcW w:w="1985" w:type="dxa"/>
          </w:tcPr>
          <w:p w14:paraId="2A18C59C" w14:textId="77777777" w:rsidR="00F428A7" w:rsidRPr="00D73A40" w:rsidRDefault="00F428A7" w:rsidP="00FA0C03">
            <w:pPr>
              <w:pStyle w:val="Paragraphedeliste"/>
              <w:ind w:left="0"/>
              <w:jc w:val="center"/>
              <w:rPr>
                <w:rFonts w:cs="Arial"/>
                <w:sz w:val="16"/>
                <w:lang w:val="en-GB"/>
              </w:rPr>
            </w:pPr>
            <w:r w:rsidRPr="00D73A40">
              <w:rPr>
                <w:rFonts w:cs="Arial"/>
                <w:sz w:val="16"/>
                <w:lang w:val="en-GB"/>
              </w:rPr>
              <w:t>184.6 (21.4)</w:t>
            </w:r>
          </w:p>
          <w:p w14:paraId="1361B110" w14:textId="77777777" w:rsidR="00F428A7" w:rsidRPr="00D73A40" w:rsidRDefault="00F428A7" w:rsidP="005E28B9">
            <w:pPr>
              <w:pStyle w:val="Paragraphedeliste"/>
              <w:ind w:left="0"/>
              <w:jc w:val="center"/>
              <w:rPr>
                <w:rFonts w:cs="Arial"/>
                <w:sz w:val="16"/>
                <w:lang w:val="en-GB"/>
              </w:rPr>
            </w:pPr>
            <w:r w:rsidRPr="00D73A40">
              <w:rPr>
                <w:rFonts w:cs="Arial"/>
                <w:sz w:val="16"/>
                <w:lang w:val="en-GB"/>
              </w:rPr>
              <w:t>300.2 (16.6)</w:t>
            </w:r>
          </w:p>
        </w:tc>
        <w:tc>
          <w:tcPr>
            <w:tcW w:w="1598" w:type="dxa"/>
          </w:tcPr>
          <w:p w14:paraId="25D27FEA" w14:textId="77777777" w:rsidR="00F428A7" w:rsidRPr="00D73A40" w:rsidRDefault="00F428A7" w:rsidP="00D35EEB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vertAlign w:val="superscript"/>
                <w:lang w:val="en-GB"/>
              </w:rPr>
              <w:t>68</w:t>
            </w:r>
            <w:r w:rsidRPr="00D73A40">
              <w:rPr>
                <w:rFonts w:cs="Arial"/>
                <w:sz w:val="16"/>
                <w:szCs w:val="36"/>
                <w:lang w:val="en-GB"/>
              </w:rPr>
              <w:t>Zn(d,3n)</w:t>
            </w:r>
          </w:p>
        </w:tc>
        <w:tc>
          <w:tcPr>
            <w:tcW w:w="1662" w:type="dxa"/>
          </w:tcPr>
          <w:p w14:paraId="17820A54" w14:textId="3A524A55" w:rsidR="00F428A7" w:rsidRPr="00D73A40" w:rsidRDefault="004D57A8" w:rsidP="00D35EEB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14.6</w:t>
            </w:r>
          </w:p>
        </w:tc>
      </w:tr>
      <w:tr w:rsidR="00F428A7" w:rsidRPr="00D73A40" w14:paraId="45A0D91E" w14:textId="77777777" w:rsidTr="00032DDB">
        <w:trPr>
          <w:jc w:val="center"/>
        </w:trPr>
        <w:tc>
          <w:tcPr>
            <w:tcW w:w="940" w:type="dxa"/>
          </w:tcPr>
          <w:p w14:paraId="61614F75" w14:textId="77777777" w:rsidR="00F428A7" w:rsidRPr="001B142A" w:rsidRDefault="00F428A7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1B142A">
              <w:rPr>
                <w:rFonts w:cs="Arial"/>
                <w:sz w:val="16"/>
                <w:szCs w:val="36"/>
                <w:vertAlign w:val="superscript"/>
                <w:lang w:val="en-GB"/>
              </w:rPr>
              <w:t>61</w:t>
            </w:r>
            <w:r w:rsidRPr="001B142A">
              <w:rPr>
                <w:rFonts w:cs="Arial"/>
                <w:sz w:val="16"/>
                <w:szCs w:val="36"/>
                <w:lang w:val="en-GB"/>
              </w:rPr>
              <w:t>Cu</w:t>
            </w:r>
          </w:p>
        </w:tc>
        <w:tc>
          <w:tcPr>
            <w:tcW w:w="1011" w:type="dxa"/>
          </w:tcPr>
          <w:p w14:paraId="6D322141" w14:textId="2B0C411D" w:rsidR="00F428A7" w:rsidRPr="00D73A40" w:rsidRDefault="00F428A7" w:rsidP="00E25474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AE02C5">
              <w:rPr>
                <w:rFonts w:cs="Arial"/>
                <w:sz w:val="16"/>
                <w:szCs w:val="36"/>
                <w:lang w:val="en-GB"/>
              </w:rPr>
              <w:t>3.</w:t>
            </w:r>
            <w:r w:rsidRPr="00D73A40">
              <w:rPr>
                <w:rFonts w:cs="Arial"/>
                <w:sz w:val="16"/>
                <w:szCs w:val="36"/>
                <w:lang w:val="en-GB"/>
              </w:rPr>
              <w:t>339 h</w:t>
            </w:r>
          </w:p>
        </w:tc>
        <w:tc>
          <w:tcPr>
            <w:tcW w:w="1985" w:type="dxa"/>
          </w:tcPr>
          <w:p w14:paraId="3732AE14" w14:textId="77777777" w:rsidR="00F428A7" w:rsidRPr="00D73A40" w:rsidRDefault="00F428A7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282.9 (12.2)</w:t>
            </w:r>
          </w:p>
          <w:p w14:paraId="2E4D0BA9" w14:textId="77777777" w:rsidR="00F428A7" w:rsidRPr="00D73A40" w:rsidRDefault="00F428A7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373.0 (2.1)</w:t>
            </w:r>
          </w:p>
          <w:p w14:paraId="5CC5166E" w14:textId="77777777" w:rsidR="00F428A7" w:rsidRPr="00D73A40" w:rsidRDefault="00F428A7" w:rsidP="00E25BA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588.6 (1.2)</w:t>
            </w:r>
          </w:p>
          <w:p w14:paraId="0FFA511B" w14:textId="77777777" w:rsidR="00F428A7" w:rsidRPr="00D73A40" w:rsidRDefault="00F428A7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656.0 (10.8)</w:t>
            </w:r>
          </w:p>
          <w:p w14:paraId="110635CE" w14:textId="77777777" w:rsidR="00F428A7" w:rsidRPr="00D73A40" w:rsidRDefault="00F428A7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908.6 (1.1)</w:t>
            </w:r>
          </w:p>
          <w:p w14:paraId="364ACDC5" w14:textId="77777777" w:rsidR="00F428A7" w:rsidRPr="00D73A40" w:rsidRDefault="00F428A7" w:rsidP="003F5AB5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1185.2 (3.7)</w:t>
            </w:r>
          </w:p>
        </w:tc>
        <w:tc>
          <w:tcPr>
            <w:tcW w:w="1598" w:type="dxa"/>
          </w:tcPr>
          <w:p w14:paraId="6EC4BF4D" w14:textId="77777777" w:rsidR="00F428A7" w:rsidRPr="00AD01A7" w:rsidRDefault="00F428A7" w:rsidP="00FA0C03">
            <w:pPr>
              <w:jc w:val="center"/>
              <w:rPr>
                <w:rFonts w:cs="Arial"/>
                <w:sz w:val="16"/>
                <w:szCs w:val="36"/>
              </w:rPr>
            </w:pPr>
            <w:r w:rsidRPr="00AD01A7">
              <w:rPr>
                <w:rFonts w:cs="Arial"/>
                <w:sz w:val="16"/>
                <w:szCs w:val="36"/>
                <w:vertAlign w:val="superscript"/>
              </w:rPr>
              <w:t>60</w:t>
            </w:r>
            <w:r w:rsidRPr="00AD01A7">
              <w:rPr>
                <w:rFonts w:cs="Arial"/>
                <w:sz w:val="16"/>
                <w:szCs w:val="36"/>
              </w:rPr>
              <w:t>Ni(d,n)</w:t>
            </w:r>
          </w:p>
          <w:p w14:paraId="0CEBEAC8" w14:textId="77777777" w:rsidR="00F428A7" w:rsidRPr="00ED7E0D" w:rsidRDefault="00F428A7" w:rsidP="00FA0C03">
            <w:pPr>
              <w:jc w:val="center"/>
              <w:rPr>
                <w:rFonts w:cs="Arial"/>
                <w:sz w:val="16"/>
                <w:szCs w:val="36"/>
              </w:rPr>
            </w:pPr>
            <w:r w:rsidRPr="00ED7E0D">
              <w:rPr>
                <w:rFonts w:cs="Arial"/>
                <w:sz w:val="16"/>
                <w:szCs w:val="36"/>
                <w:vertAlign w:val="superscript"/>
              </w:rPr>
              <w:t>61</w:t>
            </w:r>
            <w:r w:rsidRPr="00ED7E0D">
              <w:rPr>
                <w:rFonts w:cs="Arial"/>
                <w:sz w:val="16"/>
                <w:szCs w:val="36"/>
              </w:rPr>
              <w:t>Ni(d,2n)</w:t>
            </w:r>
          </w:p>
          <w:p w14:paraId="519AAD3B" w14:textId="77777777" w:rsidR="00F428A7" w:rsidRPr="00FC16FC" w:rsidRDefault="00F428A7" w:rsidP="00FA0C03">
            <w:pPr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62</w:t>
            </w:r>
            <w:r w:rsidRPr="00FC16FC">
              <w:rPr>
                <w:rFonts w:cs="Arial"/>
                <w:sz w:val="16"/>
                <w:szCs w:val="36"/>
              </w:rPr>
              <w:t>Ni(d,3n)</w:t>
            </w:r>
          </w:p>
        </w:tc>
        <w:tc>
          <w:tcPr>
            <w:tcW w:w="1662" w:type="dxa"/>
          </w:tcPr>
          <w:p w14:paraId="35F4A194" w14:textId="77777777" w:rsidR="00F428A7" w:rsidRPr="001B142A" w:rsidRDefault="00F428A7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1B142A">
              <w:rPr>
                <w:rFonts w:cs="Arial"/>
                <w:sz w:val="16"/>
                <w:szCs w:val="36"/>
                <w:lang w:val="en-GB"/>
              </w:rPr>
              <w:t>0.0</w:t>
            </w:r>
          </w:p>
          <w:p w14:paraId="04E768E3" w14:textId="01FA7041" w:rsidR="00F428A7" w:rsidRPr="00AE02C5" w:rsidRDefault="004D57A8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5.4</w:t>
            </w:r>
          </w:p>
          <w:p w14:paraId="3CAF6FD5" w14:textId="7FB12B20" w:rsidR="00F428A7" w:rsidRPr="00D73A40" w:rsidRDefault="004D57A8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16.4</w:t>
            </w:r>
          </w:p>
        </w:tc>
      </w:tr>
      <w:tr w:rsidR="00F428A7" w:rsidRPr="00D73A40" w14:paraId="5A79A514" w14:textId="77777777" w:rsidTr="00032DDB">
        <w:trPr>
          <w:jc w:val="center"/>
        </w:trPr>
        <w:tc>
          <w:tcPr>
            <w:tcW w:w="940" w:type="dxa"/>
          </w:tcPr>
          <w:p w14:paraId="46B6323C" w14:textId="77777777" w:rsidR="00F428A7" w:rsidRPr="001B142A" w:rsidRDefault="00F428A7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1B142A">
              <w:rPr>
                <w:rFonts w:cs="Arial"/>
                <w:sz w:val="16"/>
                <w:szCs w:val="36"/>
                <w:vertAlign w:val="superscript"/>
                <w:lang w:val="en-GB"/>
              </w:rPr>
              <w:t>56</w:t>
            </w:r>
            <w:r w:rsidRPr="001B142A">
              <w:rPr>
                <w:rFonts w:cs="Arial"/>
                <w:sz w:val="16"/>
                <w:szCs w:val="36"/>
                <w:lang w:val="en-GB"/>
              </w:rPr>
              <w:t>Co</w:t>
            </w:r>
          </w:p>
        </w:tc>
        <w:tc>
          <w:tcPr>
            <w:tcW w:w="1011" w:type="dxa"/>
          </w:tcPr>
          <w:p w14:paraId="56B1F592" w14:textId="77777777" w:rsidR="00F428A7" w:rsidRPr="00AE02C5" w:rsidRDefault="00F428A7" w:rsidP="003F5AB5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AE02C5">
              <w:rPr>
                <w:rFonts w:cs="Arial"/>
                <w:sz w:val="16"/>
                <w:szCs w:val="36"/>
                <w:lang w:val="en-GB"/>
              </w:rPr>
              <w:t>77.2 d</w:t>
            </w:r>
          </w:p>
        </w:tc>
        <w:tc>
          <w:tcPr>
            <w:tcW w:w="1985" w:type="dxa"/>
          </w:tcPr>
          <w:p w14:paraId="0426D0B6" w14:textId="77777777" w:rsidR="00F428A7" w:rsidRPr="00D73A40" w:rsidRDefault="00F428A7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846.77 (100)</w:t>
            </w:r>
          </w:p>
          <w:p w14:paraId="60219475" w14:textId="77777777" w:rsidR="00F428A7" w:rsidRPr="00D73A40" w:rsidRDefault="00F428A7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1037.84 (14.0)</w:t>
            </w:r>
          </w:p>
          <w:p w14:paraId="03492B24" w14:textId="77777777" w:rsidR="00F428A7" w:rsidRPr="00D73A40" w:rsidRDefault="00F428A7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1238.2 (67.6)</w:t>
            </w:r>
          </w:p>
          <w:p w14:paraId="2908C75E" w14:textId="77777777" w:rsidR="00F428A7" w:rsidRPr="00D73A40" w:rsidRDefault="00F428A7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1360.215 (4.3)</w:t>
            </w:r>
          </w:p>
          <w:p w14:paraId="50D518F9" w14:textId="77777777" w:rsidR="00F428A7" w:rsidRPr="00D73A40" w:rsidRDefault="00F428A7" w:rsidP="003F5AB5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1771.35 (15.7)</w:t>
            </w:r>
          </w:p>
        </w:tc>
        <w:tc>
          <w:tcPr>
            <w:tcW w:w="1598" w:type="dxa"/>
          </w:tcPr>
          <w:p w14:paraId="1A2BDF4D" w14:textId="77777777" w:rsidR="00F428A7" w:rsidRPr="00AD01A7" w:rsidRDefault="00F428A7" w:rsidP="00FA0C03">
            <w:pPr>
              <w:jc w:val="center"/>
              <w:rPr>
                <w:rFonts w:cs="Arial"/>
                <w:sz w:val="16"/>
                <w:szCs w:val="36"/>
              </w:rPr>
            </w:pPr>
            <w:r w:rsidRPr="00AD01A7">
              <w:rPr>
                <w:rFonts w:cs="Arial"/>
                <w:sz w:val="16"/>
                <w:szCs w:val="36"/>
                <w:vertAlign w:val="superscript"/>
              </w:rPr>
              <w:t>58</w:t>
            </w:r>
            <w:r w:rsidRPr="00AD01A7">
              <w:rPr>
                <w:rFonts w:cs="Arial"/>
                <w:sz w:val="16"/>
                <w:szCs w:val="36"/>
              </w:rPr>
              <w:t>Ni(d,a)</w:t>
            </w:r>
          </w:p>
          <w:p w14:paraId="20225475" w14:textId="77777777" w:rsidR="00F428A7" w:rsidRPr="00ED7E0D" w:rsidRDefault="00F428A7" w:rsidP="00FA0C03">
            <w:pPr>
              <w:jc w:val="center"/>
              <w:rPr>
                <w:rFonts w:cs="Arial"/>
                <w:sz w:val="16"/>
                <w:szCs w:val="36"/>
              </w:rPr>
            </w:pPr>
            <w:r w:rsidRPr="00ED7E0D">
              <w:rPr>
                <w:rFonts w:cs="Arial"/>
                <w:sz w:val="16"/>
                <w:szCs w:val="36"/>
                <w:vertAlign w:val="superscript"/>
              </w:rPr>
              <w:t>58</w:t>
            </w:r>
            <w:r w:rsidRPr="00ED7E0D">
              <w:rPr>
                <w:rFonts w:cs="Arial"/>
                <w:sz w:val="16"/>
                <w:szCs w:val="36"/>
              </w:rPr>
              <w:t>Ni(d,p+t)</w:t>
            </w:r>
          </w:p>
          <w:p w14:paraId="600ECAEB" w14:textId="77777777" w:rsidR="00F428A7" w:rsidRPr="00FC16FC" w:rsidRDefault="00F428A7" w:rsidP="00C532E4">
            <w:pPr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60</w:t>
            </w:r>
            <w:r w:rsidRPr="00FC16FC">
              <w:rPr>
                <w:rFonts w:cs="Arial"/>
                <w:sz w:val="16"/>
                <w:szCs w:val="36"/>
              </w:rPr>
              <w:t>Ni(d,2n+a)</w:t>
            </w:r>
          </w:p>
          <w:p w14:paraId="328B7EFA" w14:textId="77777777" w:rsidR="00F428A7" w:rsidRPr="00FC16FC" w:rsidRDefault="00F428A7" w:rsidP="00FA0C03">
            <w:pPr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58</w:t>
            </w:r>
            <w:r w:rsidRPr="00FC16FC">
              <w:rPr>
                <w:rFonts w:cs="Arial"/>
                <w:sz w:val="16"/>
                <w:szCs w:val="36"/>
              </w:rPr>
              <w:t>Ni(d,n+</w:t>
            </w:r>
            <w:r w:rsidRPr="00FC16FC">
              <w:rPr>
                <w:rFonts w:cs="Arial"/>
                <w:sz w:val="16"/>
                <w:szCs w:val="36"/>
                <w:vertAlign w:val="superscript"/>
              </w:rPr>
              <w:t>3</w:t>
            </w:r>
            <w:r w:rsidRPr="00FC16FC">
              <w:rPr>
                <w:rFonts w:cs="Arial"/>
                <w:sz w:val="16"/>
                <w:szCs w:val="36"/>
              </w:rPr>
              <w:t>He)</w:t>
            </w:r>
          </w:p>
          <w:p w14:paraId="2C92FBFD" w14:textId="77777777" w:rsidR="00F428A7" w:rsidRPr="00FC16FC" w:rsidRDefault="00F428A7" w:rsidP="00FA0C03">
            <w:pPr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58</w:t>
            </w:r>
            <w:r w:rsidRPr="00FC16FC">
              <w:rPr>
                <w:rFonts w:cs="Arial"/>
                <w:sz w:val="16"/>
                <w:szCs w:val="36"/>
              </w:rPr>
              <w:t>Ni(d,2d)</w:t>
            </w:r>
          </w:p>
          <w:p w14:paraId="1DD9D11C" w14:textId="77777777" w:rsidR="00F428A7" w:rsidRPr="00FC16FC" w:rsidRDefault="00F428A7" w:rsidP="00FA0C03">
            <w:pPr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58</w:t>
            </w:r>
            <w:r w:rsidRPr="00FC16FC">
              <w:rPr>
                <w:rFonts w:cs="Arial"/>
                <w:sz w:val="16"/>
                <w:szCs w:val="36"/>
              </w:rPr>
              <w:t>Ni(d,n+p+d)</w:t>
            </w:r>
          </w:p>
          <w:p w14:paraId="4837DB7D" w14:textId="77777777" w:rsidR="00F428A7" w:rsidRPr="00FC16FC" w:rsidRDefault="00F428A7" w:rsidP="00FA0C03">
            <w:pPr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61</w:t>
            </w:r>
            <w:r w:rsidRPr="00FC16FC">
              <w:rPr>
                <w:rFonts w:cs="Arial"/>
                <w:sz w:val="16"/>
                <w:szCs w:val="36"/>
              </w:rPr>
              <w:t>Ni(d,3n+a)</w:t>
            </w:r>
          </w:p>
          <w:p w14:paraId="21EC2CB8" w14:textId="77777777" w:rsidR="00F428A7" w:rsidRPr="001B142A" w:rsidRDefault="00F428A7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1B142A">
              <w:rPr>
                <w:rFonts w:cs="Arial"/>
                <w:sz w:val="16"/>
                <w:szCs w:val="36"/>
                <w:vertAlign w:val="superscript"/>
                <w:lang w:val="en-GB"/>
              </w:rPr>
              <w:t>58</w:t>
            </w:r>
            <w:r w:rsidRPr="001B142A">
              <w:rPr>
                <w:rFonts w:cs="Arial"/>
                <w:sz w:val="16"/>
                <w:szCs w:val="36"/>
                <w:lang w:val="en-GB"/>
              </w:rPr>
              <w:t>Ni(d,2n+2p)</w:t>
            </w:r>
          </w:p>
          <w:p w14:paraId="7C7C4E4E" w14:textId="77777777" w:rsidR="00F428A7" w:rsidRPr="00D73A40" w:rsidRDefault="00F428A7" w:rsidP="00DF465C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AE02C5">
              <w:rPr>
                <w:rFonts w:cs="Arial"/>
                <w:sz w:val="16"/>
                <w:szCs w:val="36"/>
                <w:vertAlign w:val="superscript"/>
                <w:lang w:val="en-GB"/>
              </w:rPr>
              <w:t>60</w:t>
            </w:r>
            <w:r w:rsidRPr="00AE02C5">
              <w:rPr>
                <w:rFonts w:cs="Arial"/>
                <w:sz w:val="16"/>
                <w:szCs w:val="36"/>
                <w:lang w:val="en-GB"/>
              </w:rPr>
              <w:t>Ni(d,2t)</w:t>
            </w:r>
          </w:p>
        </w:tc>
        <w:tc>
          <w:tcPr>
            <w:tcW w:w="1662" w:type="dxa"/>
          </w:tcPr>
          <w:p w14:paraId="47D500C5" w14:textId="77777777" w:rsidR="00F428A7" w:rsidRPr="00D73A40" w:rsidRDefault="00F428A7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0.0</w:t>
            </w:r>
          </w:p>
          <w:p w14:paraId="518B57E9" w14:textId="4AD06FB3" w:rsidR="00F428A7" w:rsidRPr="00D73A40" w:rsidRDefault="008B3161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13.8</w:t>
            </w:r>
          </w:p>
          <w:p w14:paraId="69B87762" w14:textId="395A0736" w:rsidR="00F428A7" w:rsidRPr="00D73A40" w:rsidRDefault="008B3161" w:rsidP="00C532E4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14.3</w:t>
            </w:r>
          </w:p>
          <w:p w14:paraId="64C8E076" w14:textId="4DD36CA5" w:rsidR="00F428A7" w:rsidRPr="00D73A40" w:rsidRDefault="008B3161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14.5</w:t>
            </w:r>
          </w:p>
          <w:p w14:paraId="0958045C" w14:textId="42FBE177" w:rsidR="00F428A7" w:rsidRPr="00D73A40" w:rsidRDefault="008B3161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17.9</w:t>
            </w:r>
          </w:p>
          <w:p w14:paraId="10ABE9B5" w14:textId="54055ECE" w:rsidR="00F428A7" w:rsidRPr="00D73A40" w:rsidRDefault="008B3161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0.2</w:t>
            </w:r>
          </w:p>
          <w:p w14:paraId="2E3185A5" w14:textId="6D12F719" w:rsidR="00F428A7" w:rsidRPr="00D73A40" w:rsidRDefault="008B3161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2.4</w:t>
            </w:r>
          </w:p>
          <w:p w14:paraId="3CE0C9F5" w14:textId="0B9E7A5D" w:rsidR="00F428A7" w:rsidRPr="00D73A40" w:rsidRDefault="008B3161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2.5</w:t>
            </w:r>
          </w:p>
          <w:p w14:paraId="16B08CA1" w14:textId="59C8F410" w:rsidR="00F428A7" w:rsidRPr="00D73A40" w:rsidRDefault="008B3161" w:rsidP="00DF465C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6.0</w:t>
            </w:r>
          </w:p>
        </w:tc>
      </w:tr>
      <w:tr w:rsidR="00F428A7" w:rsidRPr="00D73A40" w14:paraId="56BC299D" w14:textId="77777777" w:rsidTr="00032DDB">
        <w:trPr>
          <w:jc w:val="center"/>
        </w:trPr>
        <w:tc>
          <w:tcPr>
            <w:tcW w:w="940" w:type="dxa"/>
          </w:tcPr>
          <w:p w14:paraId="07BEE04A" w14:textId="77777777" w:rsidR="00F428A7" w:rsidRPr="001B142A" w:rsidRDefault="00F428A7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1B142A">
              <w:rPr>
                <w:rFonts w:cs="Arial"/>
                <w:sz w:val="16"/>
                <w:szCs w:val="36"/>
                <w:vertAlign w:val="superscript"/>
                <w:lang w:val="en-GB"/>
              </w:rPr>
              <w:t>58</w:t>
            </w:r>
            <w:r w:rsidRPr="001B142A">
              <w:rPr>
                <w:rFonts w:cs="Arial"/>
                <w:sz w:val="16"/>
                <w:szCs w:val="36"/>
                <w:lang w:val="en-GB"/>
              </w:rPr>
              <w:t>Co</w:t>
            </w:r>
          </w:p>
        </w:tc>
        <w:tc>
          <w:tcPr>
            <w:tcW w:w="1011" w:type="dxa"/>
          </w:tcPr>
          <w:p w14:paraId="40AF1933" w14:textId="77777777" w:rsidR="00F428A7" w:rsidRPr="00AE02C5" w:rsidRDefault="00F428A7" w:rsidP="003F5AB5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AE02C5">
              <w:rPr>
                <w:rFonts w:cs="Arial"/>
                <w:sz w:val="16"/>
                <w:szCs w:val="36"/>
                <w:lang w:val="en-GB"/>
              </w:rPr>
              <w:t>70.9 d</w:t>
            </w:r>
          </w:p>
        </w:tc>
        <w:tc>
          <w:tcPr>
            <w:tcW w:w="1985" w:type="dxa"/>
          </w:tcPr>
          <w:p w14:paraId="18669AB6" w14:textId="77777777" w:rsidR="00F428A7" w:rsidRPr="00D73A40" w:rsidRDefault="00F428A7" w:rsidP="003F5AB5">
            <w:pPr>
              <w:keepNext/>
              <w:jc w:val="center"/>
              <w:rPr>
                <w:rFonts w:cs="Arial"/>
                <w:sz w:val="16"/>
                <w:szCs w:val="10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810.8 (99.0)</w:t>
            </w:r>
          </w:p>
        </w:tc>
        <w:tc>
          <w:tcPr>
            <w:tcW w:w="1598" w:type="dxa"/>
          </w:tcPr>
          <w:p w14:paraId="334A0226" w14:textId="77777777" w:rsidR="00F428A7" w:rsidRPr="00AD01A7" w:rsidRDefault="00F428A7" w:rsidP="00A81EC7">
            <w:pPr>
              <w:jc w:val="center"/>
              <w:rPr>
                <w:rFonts w:cs="Arial"/>
                <w:sz w:val="16"/>
                <w:szCs w:val="36"/>
              </w:rPr>
            </w:pPr>
            <w:r w:rsidRPr="00AD01A7">
              <w:rPr>
                <w:rFonts w:cs="Arial"/>
                <w:sz w:val="16"/>
                <w:szCs w:val="36"/>
                <w:vertAlign w:val="superscript"/>
              </w:rPr>
              <w:t>60</w:t>
            </w:r>
            <w:r w:rsidRPr="00AD01A7">
              <w:rPr>
                <w:rFonts w:cs="Arial"/>
                <w:sz w:val="16"/>
                <w:szCs w:val="36"/>
              </w:rPr>
              <w:t>Ni(d,a)</w:t>
            </w:r>
          </w:p>
          <w:p w14:paraId="394130F7" w14:textId="77777777" w:rsidR="00F428A7" w:rsidRPr="00ED7E0D" w:rsidRDefault="00F428A7" w:rsidP="00A81EC7">
            <w:pPr>
              <w:jc w:val="center"/>
              <w:rPr>
                <w:rFonts w:cs="Arial"/>
                <w:sz w:val="16"/>
                <w:szCs w:val="36"/>
              </w:rPr>
            </w:pPr>
            <w:r w:rsidRPr="00ED7E0D">
              <w:rPr>
                <w:rFonts w:cs="Arial"/>
                <w:sz w:val="16"/>
                <w:szCs w:val="36"/>
                <w:vertAlign w:val="superscript"/>
              </w:rPr>
              <w:t>61</w:t>
            </w:r>
            <w:r w:rsidRPr="00ED7E0D">
              <w:rPr>
                <w:rFonts w:cs="Arial"/>
                <w:sz w:val="16"/>
                <w:szCs w:val="36"/>
              </w:rPr>
              <w:t>Ni(d,n+a)</w:t>
            </w:r>
          </w:p>
          <w:p w14:paraId="1500404F" w14:textId="77777777" w:rsidR="00F428A7" w:rsidRPr="00FC16FC" w:rsidRDefault="00F428A7" w:rsidP="00A81EC7">
            <w:pPr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58</w:t>
            </w:r>
            <w:r w:rsidRPr="00FC16FC">
              <w:rPr>
                <w:rFonts w:cs="Arial"/>
                <w:sz w:val="16"/>
                <w:szCs w:val="36"/>
              </w:rPr>
              <w:t>Ni(d,2p)</w:t>
            </w:r>
          </w:p>
          <w:p w14:paraId="45AFE29A" w14:textId="77777777" w:rsidR="00F428A7" w:rsidRPr="00FC16FC" w:rsidRDefault="00F428A7" w:rsidP="00A81EC7">
            <w:pPr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62</w:t>
            </w:r>
            <w:r w:rsidRPr="00FC16FC">
              <w:rPr>
                <w:rFonts w:cs="Arial"/>
                <w:sz w:val="16"/>
                <w:szCs w:val="36"/>
              </w:rPr>
              <w:t>Ni(d,2n+a)</w:t>
            </w:r>
          </w:p>
          <w:p w14:paraId="079507DD" w14:textId="77777777" w:rsidR="00F428A7" w:rsidRPr="00FC16FC" w:rsidRDefault="00F428A7" w:rsidP="00A81EC7">
            <w:pPr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60</w:t>
            </w:r>
            <w:r w:rsidRPr="00FC16FC">
              <w:rPr>
                <w:rFonts w:cs="Arial"/>
                <w:sz w:val="16"/>
                <w:szCs w:val="36"/>
              </w:rPr>
              <w:t>Ni(d,p+t)</w:t>
            </w:r>
          </w:p>
          <w:p w14:paraId="7B5B5B8F" w14:textId="77777777" w:rsidR="00F428A7" w:rsidRPr="00FC16FC" w:rsidRDefault="00F428A7" w:rsidP="00A81EC7">
            <w:pPr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60</w:t>
            </w:r>
            <w:r w:rsidRPr="00FC16FC">
              <w:rPr>
                <w:rFonts w:cs="Arial"/>
                <w:sz w:val="16"/>
                <w:szCs w:val="36"/>
              </w:rPr>
              <w:t>Ni(d,n+</w:t>
            </w:r>
            <w:r w:rsidRPr="00FC16FC">
              <w:rPr>
                <w:rFonts w:cs="Arial"/>
                <w:sz w:val="16"/>
                <w:szCs w:val="36"/>
                <w:vertAlign w:val="superscript"/>
              </w:rPr>
              <w:t>3</w:t>
            </w:r>
            <w:r w:rsidRPr="00FC16FC">
              <w:rPr>
                <w:rFonts w:cs="Arial"/>
                <w:sz w:val="16"/>
                <w:szCs w:val="36"/>
              </w:rPr>
              <w:t>He)</w:t>
            </w:r>
          </w:p>
          <w:p w14:paraId="7AD47894" w14:textId="77777777" w:rsidR="00F428A7" w:rsidRPr="00FC16FC" w:rsidRDefault="00F428A7" w:rsidP="00A81EC7">
            <w:pPr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60</w:t>
            </w:r>
            <w:r w:rsidRPr="00FC16FC">
              <w:rPr>
                <w:rFonts w:cs="Arial"/>
                <w:sz w:val="16"/>
                <w:szCs w:val="36"/>
              </w:rPr>
              <w:t>Ni(d,2d)</w:t>
            </w:r>
          </w:p>
          <w:p w14:paraId="4422BAE1" w14:textId="77777777" w:rsidR="00F428A7" w:rsidRPr="00FC16FC" w:rsidRDefault="00F428A7" w:rsidP="00A81EC7">
            <w:pPr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61</w:t>
            </w:r>
            <w:r w:rsidRPr="00FC16FC">
              <w:rPr>
                <w:rFonts w:cs="Arial"/>
                <w:sz w:val="16"/>
                <w:szCs w:val="36"/>
              </w:rPr>
              <w:t>Ni(d,d+t)</w:t>
            </w:r>
          </w:p>
          <w:p w14:paraId="03681FFC" w14:textId="77777777" w:rsidR="00F428A7" w:rsidRPr="00FC16FC" w:rsidRDefault="00F428A7" w:rsidP="00A81EC7">
            <w:pPr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60</w:t>
            </w:r>
            <w:r w:rsidRPr="00FC16FC">
              <w:rPr>
                <w:rFonts w:cs="Arial"/>
                <w:sz w:val="16"/>
                <w:szCs w:val="36"/>
              </w:rPr>
              <w:t>Ni(d,n+p+d)</w:t>
            </w:r>
          </w:p>
          <w:p w14:paraId="4C9FBCA5" w14:textId="77777777" w:rsidR="00F428A7" w:rsidRPr="00FC16FC" w:rsidRDefault="00F428A7" w:rsidP="00A81EC7">
            <w:pPr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61</w:t>
            </w:r>
            <w:r w:rsidRPr="00FC16FC">
              <w:rPr>
                <w:rFonts w:cs="Arial"/>
                <w:sz w:val="16"/>
                <w:szCs w:val="36"/>
              </w:rPr>
              <w:t>Ni(d,n+p+t)</w:t>
            </w:r>
          </w:p>
          <w:p w14:paraId="2714E554" w14:textId="77777777" w:rsidR="00F428A7" w:rsidRPr="00FC16FC" w:rsidRDefault="00F428A7" w:rsidP="00A81EC7">
            <w:pPr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60</w:t>
            </w:r>
            <w:r w:rsidRPr="00FC16FC">
              <w:rPr>
                <w:rFonts w:cs="Arial"/>
                <w:sz w:val="16"/>
                <w:szCs w:val="36"/>
              </w:rPr>
              <w:t>Ni(d,2n+2p)</w:t>
            </w:r>
          </w:p>
          <w:p w14:paraId="67AE83C2" w14:textId="77777777" w:rsidR="00F428A7" w:rsidRPr="00FC16FC" w:rsidRDefault="00F428A7" w:rsidP="00A81EC7">
            <w:pPr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61</w:t>
            </w:r>
            <w:r w:rsidRPr="00FC16FC">
              <w:rPr>
                <w:rFonts w:cs="Arial"/>
                <w:sz w:val="16"/>
                <w:szCs w:val="36"/>
              </w:rPr>
              <w:t>Ni(d,2n+</w:t>
            </w:r>
            <w:r w:rsidRPr="00FC16FC">
              <w:rPr>
                <w:rFonts w:cs="Arial"/>
                <w:sz w:val="16"/>
                <w:szCs w:val="36"/>
                <w:vertAlign w:val="superscript"/>
              </w:rPr>
              <w:t>3</w:t>
            </w:r>
            <w:r w:rsidRPr="00FC16FC">
              <w:rPr>
                <w:rFonts w:cs="Arial"/>
                <w:sz w:val="16"/>
                <w:szCs w:val="36"/>
              </w:rPr>
              <w:t>He)</w:t>
            </w:r>
          </w:p>
          <w:p w14:paraId="2D0184D1" w14:textId="77777777" w:rsidR="00F428A7" w:rsidRPr="00FC16FC" w:rsidRDefault="00F428A7" w:rsidP="00A81EC7">
            <w:pPr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62</w:t>
            </w:r>
            <w:r w:rsidRPr="00FC16FC">
              <w:rPr>
                <w:rFonts w:cs="Arial"/>
                <w:sz w:val="16"/>
                <w:szCs w:val="36"/>
              </w:rPr>
              <w:t>Ni(d,2t)</w:t>
            </w:r>
          </w:p>
          <w:p w14:paraId="2E510983" w14:textId="77777777" w:rsidR="00F428A7" w:rsidRPr="001B142A" w:rsidRDefault="00F428A7" w:rsidP="00A81EC7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1B142A">
              <w:rPr>
                <w:rFonts w:cs="Arial"/>
                <w:sz w:val="16"/>
                <w:szCs w:val="36"/>
                <w:vertAlign w:val="superscript"/>
                <w:lang w:val="en-GB"/>
              </w:rPr>
              <w:t>61</w:t>
            </w:r>
            <w:r w:rsidRPr="001B142A">
              <w:rPr>
                <w:rFonts w:cs="Arial"/>
                <w:sz w:val="16"/>
                <w:szCs w:val="36"/>
                <w:lang w:val="en-GB"/>
              </w:rPr>
              <w:t>Ni(d,n+2d)</w:t>
            </w:r>
          </w:p>
        </w:tc>
        <w:tc>
          <w:tcPr>
            <w:tcW w:w="1662" w:type="dxa"/>
          </w:tcPr>
          <w:p w14:paraId="75E6BA48" w14:textId="77777777" w:rsidR="00F428A7" w:rsidRPr="00AE02C5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AE02C5">
              <w:rPr>
                <w:rFonts w:cs="Arial"/>
                <w:sz w:val="16"/>
                <w:szCs w:val="36"/>
                <w:lang w:val="en-GB"/>
              </w:rPr>
              <w:t>0.0</w:t>
            </w:r>
          </w:p>
          <w:p w14:paraId="2F85583D" w14:textId="0D47DF16" w:rsidR="00F428A7" w:rsidRPr="00D73A40" w:rsidRDefault="008B3161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1.8</w:t>
            </w:r>
          </w:p>
          <w:p w14:paraId="2996EE35" w14:textId="1945F73B" w:rsidR="00F428A7" w:rsidRPr="00D73A40" w:rsidRDefault="008B3161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1.9</w:t>
            </w:r>
          </w:p>
          <w:p w14:paraId="1E3D3D20" w14:textId="2C2A5AAA" w:rsidR="00F428A7" w:rsidRPr="00D73A40" w:rsidRDefault="008B3161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12.7</w:t>
            </w:r>
          </w:p>
          <w:p w14:paraId="2E5EAE3F" w14:textId="6FE5097E" w:rsidR="00F428A7" w:rsidRPr="00D73A40" w:rsidRDefault="008B3161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14.2</w:t>
            </w:r>
          </w:p>
          <w:p w14:paraId="014F7484" w14:textId="40AA0987" w:rsidR="00F428A7" w:rsidRPr="00D73A40" w:rsidRDefault="008B3161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15.0</w:t>
            </w:r>
          </w:p>
          <w:p w14:paraId="6035A652" w14:textId="563C6951" w:rsidR="00F428A7" w:rsidRPr="00D73A40" w:rsidRDefault="008B3161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18.3</w:t>
            </w:r>
          </w:p>
          <w:p w14:paraId="053A84BD" w14:textId="66A12A21" w:rsidR="00F428A7" w:rsidRPr="00D73A40" w:rsidRDefault="008B3161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0.0</w:t>
            </w:r>
          </w:p>
          <w:p w14:paraId="310309A6" w14:textId="4FDA2ECC" w:rsidR="00F428A7" w:rsidRPr="00D73A40" w:rsidRDefault="008B3161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0.7</w:t>
            </w:r>
          </w:p>
          <w:p w14:paraId="5C95E79D" w14:textId="0270EC39" w:rsidR="00F428A7" w:rsidRPr="00D73A40" w:rsidRDefault="008B3161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2.3</w:t>
            </w:r>
          </w:p>
          <w:p w14:paraId="7DE368B8" w14:textId="4122F9F6" w:rsidR="00F428A7" w:rsidRPr="00D73A40" w:rsidRDefault="008B3161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3.0</w:t>
            </w:r>
          </w:p>
          <w:p w14:paraId="18355042" w14:textId="75DC1D81" w:rsidR="00F428A7" w:rsidRPr="00D73A40" w:rsidRDefault="008B3161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3.1</w:t>
            </w:r>
          </w:p>
          <w:p w14:paraId="5054BFBA" w14:textId="71BBF781" w:rsidR="00F428A7" w:rsidRPr="00D73A40" w:rsidRDefault="008B3161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4.4</w:t>
            </w:r>
          </w:p>
          <w:p w14:paraId="5E4C34E9" w14:textId="53130A98" w:rsidR="00F428A7" w:rsidRPr="00D73A40" w:rsidRDefault="008B3161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6.4</w:t>
            </w:r>
          </w:p>
        </w:tc>
      </w:tr>
      <w:tr w:rsidR="00F428A7" w:rsidRPr="00D73A40" w14:paraId="2FFA4091" w14:textId="77777777" w:rsidTr="006A470F">
        <w:trPr>
          <w:jc w:val="center"/>
        </w:trPr>
        <w:tc>
          <w:tcPr>
            <w:tcW w:w="940" w:type="dxa"/>
          </w:tcPr>
          <w:p w14:paraId="0B955444" w14:textId="77777777" w:rsidR="00F428A7" w:rsidRPr="001B142A" w:rsidRDefault="00F428A7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1B142A">
              <w:rPr>
                <w:rFonts w:cs="Arial"/>
                <w:sz w:val="16"/>
                <w:szCs w:val="36"/>
                <w:vertAlign w:val="superscript"/>
                <w:lang w:val="en-GB"/>
              </w:rPr>
              <w:t>55</w:t>
            </w:r>
            <w:r w:rsidRPr="001B142A">
              <w:rPr>
                <w:rFonts w:cs="Arial"/>
                <w:sz w:val="16"/>
                <w:szCs w:val="36"/>
                <w:lang w:val="en-GB"/>
              </w:rPr>
              <w:t>Co</w:t>
            </w:r>
          </w:p>
        </w:tc>
        <w:tc>
          <w:tcPr>
            <w:tcW w:w="1011" w:type="dxa"/>
          </w:tcPr>
          <w:p w14:paraId="7ACE5B37" w14:textId="77777777" w:rsidR="00F428A7" w:rsidRPr="00AE02C5" w:rsidRDefault="00F428A7" w:rsidP="00FA0C03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AE02C5">
              <w:rPr>
                <w:rFonts w:cs="Arial"/>
                <w:sz w:val="16"/>
                <w:szCs w:val="36"/>
                <w:lang w:val="en-GB"/>
              </w:rPr>
              <w:t>17.5 h</w:t>
            </w:r>
          </w:p>
        </w:tc>
        <w:tc>
          <w:tcPr>
            <w:tcW w:w="1985" w:type="dxa"/>
          </w:tcPr>
          <w:p w14:paraId="598E34C1" w14:textId="77777777" w:rsidR="00F428A7" w:rsidRPr="00D73A40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411.9 (1.1)</w:t>
            </w:r>
          </w:p>
          <w:p w14:paraId="3F8ABFFB" w14:textId="77777777" w:rsidR="00F428A7" w:rsidRPr="00D73A40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477.2 (20.2)</w:t>
            </w:r>
          </w:p>
          <w:p w14:paraId="48F3E14A" w14:textId="77777777" w:rsidR="00F428A7" w:rsidRPr="00D73A40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803.4 (1.9)</w:t>
            </w:r>
          </w:p>
          <w:p w14:paraId="4F16BD4E" w14:textId="77777777" w:rsidR="00F428A7" w:rsidRPr="00D73A40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931.3 (75.0)</w:t>
            </w:r>
          </w:p>
          <w:p w14:paraId="366948FB" w14:textId="77777777" w:rsidR="00F428A7" w:rsidRPr="00D73A40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1316.4 (7.1)</w:t>
            </w:r>
          </w:p>
          <w:p w14:paraId="00219164" w14:textId="77777777" w:rsidR="00F428A7" w:rsidRPr="00D73A40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1369.7 (2.9)</w:t>
            </w:r>
          </w:p>
          <w:p w14:paraId="22D35264" w14:textId="77777777" w:rsidR="00F428A7" w:rsidRPr="00D73A40" w:rsidRDefault="00F428A7" w:rsidP="003F5AB5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1408.4 (16.9)</w:t>
            </w:r>
          </w:p>
        </w:tc>
        <w:tc>
          <w:tcPr>
            <w:tcW w:w="1598" w:type="dxa"/>
          </w:tcPr>
          <w:p w14:paraId="200C8E7D" w14:textId="77777777" w:rsidR="00F428A7" w:rsidRPr="00AD01A7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</w:rPr>
            </w:pPr>
            <w:r w:rsidRPr="00AD01A7">
              <w:rPr>
                <w:rFonts w:cs="Arial"/>
                <w:sz w:val="16"/>
                <w:szCs w:val="36"/>
                <w:vertAlign w:val="superscript"/>
              </w:rPr>
              <w:t>58</w:t>
            </w:r>
            <w:r w:rsidRPr="00AD01A7">
              <w:rPr>
                <w:rFonts w:cs="Arial"/>
                <w:sz w:val="16"/>
                <w:szCs w:val="36"/>
              </w:rPr>
              <w:t>Ni(d,n+a)</w:t>
            </w:r>
          </w:p>
          <w:p w14:paraId="1CC31034" w14:textId="77777777" w:rsidR="00F428A7" w:rsidRPr="00ED7E0D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</w:rPr>
            </w:pPr>
            <w:r w:rsidRPr="00ED7E0D">
              <w:rPr>
                <w:rFonts w:cs="Arial"/>
                <w:sz w:val="16"/>
                <w:szCs w:val="36"/>
                <w:vertAlign w:val="superscript"/>
              </w:rPr>
              <w:t>58</w:t>
            </w:r>
            <w:r w:rsidRPr="00ED7E0D">
              <w:rPr>
                <w:rFonts w:cs="Arial"/>
                <w:sz w:val="16"/>
                <w:szCs w:val="36"/>
              </w:rPr>
              <w:t>Ni(d,d+t)</w:t>
            </w:r>
          </w:p>
          <w:p w14:paraId="0251569D" w14:textId="77777777" w:rsidR="00F428A7" w:rsidRPr="00FC16FC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58</w:t>
            </w:r>
            <w:r w:rsidRPr="00FC16FC">
              <w:rPr>
                <w:rFonts w:cs="Arial"/>
                <w:sz w:val="16"/>
                <w:szCs w:val="36"/>
              </w:rPr>
              <w:t>Ni(d,n+p+t)</w:t>
            </w:r>
          </w:p>
          <w:p w14:paraId="05746F99" w14:textId="77777777" w:rsidR="00F428A7" w:rsidRPr="00FC16FC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60</w:t>
            </w:r>
            <w:r w:rsidRPr="00FC16FC">
              <w:rPr>
                <w:rFonts w:cs="Arial"/>
                <w:sz w:val="16"/>
                <w:szCs w:val="36"/>
              </w:rPr>
              <w:t>Ni(d,3n+a)</w:t>
            </w:r>
          </w:p>
          <w:p w14:paraId="5EE9FAA7" w14:textId="77777777" w:rsidR="00F428A7" w:rsidRPr="00FC16FC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58</w:t>
            </w:r>
            <w:r w:rsidRPr="00FC16FC">
              <w:rPr>
                <w:rFonts w:cs="Arial"/>
                <w:sz w:val="16"/>
                <w:szCs w:val="36"/>
              </w:rPr>
              <w:t>Ni(d,2n+</w:t>
            </w:r>
            <w:r w:rsidRPr="00FC16FC">
              <w:rPr>
                <w:rFonts w:cs="Arial"/>
                <w:sz w:val="16"/>
                <w:szCs w:val="36"/>
                <w:vertAlign w:val="superscript"/>
              </w:rPr>
              <w:t>3</w:t>
            </w:r>
            <w:r w:rsidRPr="00FC16FC">
              <w:rPr>
                <w:rFonts w:cs="Arial"/>
                <w:sz w:val="16"/>
                <w:szCs w:val="36"/>
              </w:rPr>
              <w:t>He)</w:t>
            </w:r>
          </w:p>
          <w:p w14:paraId="5141C0BC" w14:textId="77777777" w:rsidR="00F428A7" w:rsidRPr="00FC16FC" w:rsidRDefault="00F428A7" w:rsidP="00DF465C">
            <w:pPr>
              <w:keepNext/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58</w:t>
            </w:r>
            <w:r w:rsidRPr="00FC16FC">
              <w:rPr>
                <w:rFonts w:cs="Arial"/>
                <w:sz w:val="16"/>
                <w:szCs w:val="36"/>
              </w:rPr>
              <w:t>Ni(d,n+2d)</w:t>
            </w:r>
          </w:p>
        </w:tc>
        <w:tc>
          <w:tcPr>
            <w:tcW w:w="1662" w:type="dxa"/>
          </w:tcPr>
          <w:p w14:paraId="628BC250" w14:textId="1C8A574A" w:rsidR="00F428A7" w:rsidRPr="001B142A" w:rsidRDefault="008B3161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3.7</w:t>
            </w:r>
          </w:p>
          <w:p w14:paraId="26AA64FC" w14:textId="7359F521" w:rsidR="00F428A7" w:rsidRPr="00AE02C5" w:rsidRDefault="008B3161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1.9</w:t>
            </w:r>
          </w:p>
          <w:p w14:paraId="71F0DCEE" w14:textId="5D1DD9A4" w:rsidR="00F428A7" w:rsidRPr="00D73A40" w:rsidRDefault="008B3161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4.2</w:t>
            </w:r>
          </w:p>
          <w:p w14:paraId="405877F1" w14:textId="5D335380" w:rsidR="00F428A7" w:rsidRPr="00D73A40" w:rsidRDefault="008B3161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4.8</w:t>
            </w:r>
          </w:p>
          <w:p w14:paraId="1CFE3E88" w14:textId="1517370F" w:rsidR="00F428A7" w:rsidRPr="00D73A40" w:rsidRDefault="008B3161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5.0</w:t>
            </w:r>
          </w:p>
          <w:p w14:paraId="60B1A30C" w14:textId="36A800F5" w:rsidR="00F428A7" w:rsidRPr="00D73A40" w:rsidRDefault="008B3161" w:rsidP="00DF465C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8.4</w:t>
            </w:r>
          </w:p>
        </w:tc>
      </w:tr>
      <w:tr w:rsidR="00F428A7" w:rsidRPr="00D73A40" w14:paraId="2627D01B" w14:textId="77777777" w:rsidTr="00050B71">
        <w:trPr>
          <w:jc w:val="center"/>
        </w:trPr>
        <w:tc>
          <w:tcPr>
            <w:tcW w:w="940" w:type="dxa"/>
          </w:tcPr>
          <w:p w14:paraId="2E8BB486" w14:textId="77777777" w:rsidR="00F428A7" w:rsidRPr="00AE02C5" w:rsidRDefault="00F428A7" w:rsidP="00050B71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1B142A">
              <w:rPr>
                <w:rFonts w:cs="Arial"/>
                <w:sz w:val="16"/>
                <w:szCs w:val="36"/>
                <w:vertAlign w:val="superscript"/>
                <w:lang w:val="en-GB"/>
              </w:rPr>
              <w:t>57</w:t>
            </w:r>
            <w:r w:rsidRPr="001B142A">
              <w:rPr>
                <w:rFonts w:cs="Arial"/>
                <w:sz w:val="16"/>
                <w:szCs w:val="36"/>
                <w:lang w:val="en-GB"/>
              </w:rPr>
              <w:t>Co</w:t>
            </w:r>
          </w:p>
        </w:tc>
        <w:tc>
          <w:tcPr>
            <w:tcW w:w="1011" w:type="dxa"/>
          </w:tcPr>
          <w:p w14:paraId="409934D9" w14:textId="77777777" w:rsidR="00F428A7" w:rsidRPr="00D73A40" w:rsidRDefault="00F428A7" w:rsidP="003F5AB5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271.7 d</w:t>
            </w:r>
          </w:p>
        </w:tc>
        <w:tc>
          <w:tcPr>
            <w:tcW w:w="1985" w:type="dxa"/>
          </w:tcPr>
          <w:p w14:paraId="508D3D33" w14:textId="77777777" w:rsidR="00F428A7" w:rsidRPr="00D73A40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122.06 (85.6)</w:t>
            </w:r>
          </w:p>
          <w:p w14:paraId="5571BB99" w14:textId="77777777" w:rsidR="00F428A7" w:rsidRPr="00D73A40" w:rsidRDefault="00F428A7" w:rsidP="003F5AB5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136.5 (10.7)</w:t>
            </w:r>
          </w:p>
        </w:tc>
        <w:tc>
          <w:tcPr>
            <w:tcW w:w="1598" w:type="dxa"/>
          </w:tcPr>
          <w:p w14:paraId="0736AFE8" w14:textId="77777777" w:rsidR="00F428A7" w:rsidRPr="00AD01A7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  <w:vertAlign w:val="superscript"/>
              </w:rPr>
            </w:pPr>
            <w:r w:rsidRPr="00AD01A7">
              <w:rPr>
                <w:rFonts w:cs="Arial"/>
                <w:sz w:val="16"/>
                <w:szCs w:val="36"/>
                <w:vertAlign w:val="superscript"/>
              </w:rPr>
              <w:t>60</w:t>
            </w:r>
            <w:r w:rsidRPr="00AD01A7">
              <w:rPr>
                <w:rFonts w:cs="Arial"/>
                <w:sz w:val="16"/>
                <w:szCs w:val="36"/>
              </w:rPr>
              <w:t>Ni(d,n+a)</w:t>
            </w:r>
          </w:p>
          <w:p w14:paraId="58070A28" w14:textId="77777777" w:rsidR="00F428A7" w:rsidRPr="00FC16FC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</w:rPr>
            </w:pPr>
            <w:r w:rsidRPr="00ED7E0D">
              <w:rPr>
                <w:rFonts w:cs="Arial"/>
                <w:sz w:val="16"/>
                <w:szCs w:val="36"/>
                <w:vertAlign w:val="superscript"/>
              </w:rPr>
              <w:t>58</w:t>
            </w:r>
            <w:r w:rsidRPr="00ED7E0D">
              <w:rPr>
                <w:rFonts w:cs="Arial"/>
                <w:sz w:val="16"/>
                <w:szCs w:val="36"/>
              </w:rPr>
              <w:t>Ni(d,</w:t>
            </w:r>
            <w:r w:rsidRPr="00ED7E0D">
              <w:rPr>
                <w:rFonts w:cs="Arial"/>
                <w:sz w:val="16"/>
                <w:szCs w:val="36"/>
                <w:vertAlign w:val="superscript"/>
              </w:rPr>
              <w:t>3</w:t>
            </w:r>
            <w:r w:rsidRPr="00FC16FC">
              <w:rPr>
                <w:rFonts w:cs="Arial"/>
                <w:sz w:val="16"/>
                <w:szCs w:val="36"/>
              </w:rPr>
              <w:t>He)</w:t>
            </w:r>
          </w:p>
          <w:p w14:paraId="211D872F" w14:textId="77777777" w:rsidR="00F428A7" w:rsidRPr="00FC16FC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58</w:t>
            </w:r>
            <w:r w:rsidRPr="00FC16FC">
              <w:rPr>
                <w:rFonts w:cs="Arial"/>
                <w:sz w:val="16"/>
                <w:szCs w:val="36"/>
              </w:rPr>
              <w:t>Ni(d,p+d)</w:t>
            </w:r>
          </w:p>
          <w:p w14:paraId="04D7EA13" w14:textId="77777777" w:rsidR="00F428A7" w:rsidRPr="00FC16FC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61</w:t>
            </w:r>
            <w:r w:rsidRPr="00FC16FC">
              <w:rPr>
                <w:rFonts w:cs="Arial"/>
                <w:sz w:val="16"/>
                <w:szCs w:val="36"/>
              </w:rPr>
              <w:t>Ni(d,2n+a)</w:t>
            </w:r>
          </w:p>
          <w:p w14:paraId="6A3B7FC4" w14:textId="77777777" w:rsidR="00F428A7" w:rsidRPr="00FC16FC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58</w:t>
            </w:r>
            <w:r w:rsidRPr="00FC16FC">
              <w:rPr>
                <w:rFonts w:cs="Arial"/>
                <w:sz w:val="16"/>
                <w:szCs w:val="36"/>
              </w:rPr>
              <w:t>Ni(d,n+2p)</w:t>
            </w:r>
          </w:p>
          <w:p w14:paraId="07A16A22" w14:textId="77777777" w:rsidR="00F428A7" w:rsidRPr="00FC16FC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60</w:t>
            </w:r>
            <w:r w:rsidRPr="00FC16FC">
              <w:rPr>
                <w:rFonts w:cs="Arial"/>
                <w:sz w:val="16"/>
                <w:szCs w:val="36"/>
              </w:rPr>
              <w:t>Ni(d,d+t)</w:t>
            </w:r>
          </w:p>
          <w:p w14:paraId="56714B5B" w14:textId="77777777" w:rsidR="00F428A7" w:rsidRPr="00FC16FC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62</w:t>
            </w:r>
            <w:r w:rsidRPr="00FC16FC">
              <w:rPr>
                <w:rFonts w:cs="Arial"/>
                <w:sz w:val="16"/>
                <w:szCs w:val="36"/>
              </w:rPr>
              <w:t>Ni(d,3n+a)</w:t>
            </w:r>
          </w:p>
          <w:p w14:paraId="5364B3F4" w14:textId="77777777" w:rsidR="00F428A7" w:rsidRPr="00FC16FC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61</w:t>
            </w:r>
            <w:r w:rsidRPr="00FC16FC">
              <w:rPr>
                <w:rFonts w:cs="Arial"/>
                <w:sz w:val="16"/>
                <w:szCs w:val="36"/>
              </w:rPr>
              <w:t>Ni(d,2t)</w:t>
            </w:r>
          </w:p>
          <w:p w14:paraId="595885EF" w14:textId="77777777" w:rsidR="00F428A7" w:rsidRPr="00FC16FC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60</w:t>
            </w:r>
            <w:r w:rsidRPr="00FC16FC">
              <w:rPr>
                <w:rFonts w:cs="Arial"/>
                <w:sz w:val="16"/>
                <w:szCs w:val="36"/>
              </w:rPr>
              <w:t>Ni(d,n+p+t)</w:t>
            </w:r>
          </w:p>
          <w:p w14:paraId="34170A0D" w14:textId="77777777" w:rsidR="00F428A7" w:rsidRPr="00FC16FC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60</w:t>
            </w:r>
            <w:r w:rsidRPr="00FC16FC">
              <w:rPr>
                <w:rFonts w:cs="Arial"/>
                <w:sz w:val="16"/>
                <w:szCs w:val="36"/>
              </w:rPr>
              <w:t>Ni(d,2n+</w:t>
            </w:r>
            <w:r w:rsidRPr="00FC16FC">
              <w:rPr>
                <w:rFonts w:cs="Arial"/>
                <w:sz w:val="16"/>
                <w:szCs w:val="36"/>
                <w:vertAlign w:val="superscript"/>
              </w:rPr>
              <w:t>3</w:t>
            </w:r>
            <w:r w:rsidRPr="00FC16FC">
              <w:rPr>
                <w:rFonts w:cs="Arial"/>
                <w:sz w:val="16"/>
                <w:szCs w:val="36"/>
              </w:rPr>
              <w:t>He)</w:t>
            </w:r>
          </w:p>
          <w:p w14:paraId="72E96199" w14:textId="77777777" w:rsidR="00F428A7" w:rsidRPr="00FC16FC" w:rsidRDefault="00F428A7" w:rsidP="00DF465C">
            <w:pPr>
              <w:keepNext/>
              <w:jc w:val="center"/>
              <w:rPr>
                <w:rFonts w:cs="Arial"/>
                <w:sz w:val="16"/>
                <w:szCs w:val="36"/>
              </w:rPr>
            </w:pPr>
            <w:r w:rsidRPr="00FC16FC">
              <w:rPr>
                <w:rFonts w:cs="Arial"/>
                <w:sz w:val="16"/>
                <w:szCs w:val="36"/>
                <w:vertAlign w:val="superscript"/>
              </w:rPr>
              <w:t>60</w:t>
            </w:r>
            <w:r w:rsidRPr="00FC16FC">
              <w:rPr>
                <w:rFonts w:cs="Arial"/>
                <w:sz w:val="16"/>
                <w:szCs w:val="36"/>
              </w:rPr>
              <w:t>Ni(d,n+2d)</w:t>
            </w:r>
          </w:p>
        </w:tc>
        <w:tc>
          <w:tcPr>
            <w:tcW w:w="1662" w:type="dxa"/>
          </w:tcPr>
          <w:p w14:paraId="7E52125B" w14:textId="66398DEB" w:rsidR="00F428A7" w:rsidRPr="001B142A" w:rsidRDefault="004C5AD6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.6</w:t>
            </w:r>
          </w:p>
          <w:p w14:paraId="2D971CEE" w14:textId="4906652F" w:rsidR="00F428A7" w:rsidRPr="00AE02C5" w:rsidRDefault="004C5AD6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.8</w:t>
            </w:r>
          </w:p>
          <w:p w14:paraId="193D9148" w14:textId="15649CBC" w:rsidR="00F428A7" w:rsidRPr="00D73A40" w:rsidRDefault="004C5AD6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8.5</w:t>
            </w:r>
          </w:p>
          <w:p w14:paraId="69FB412F" w14:textId="4FDD97E9" w:rsidR="00F428A7" w:rsidRPr="00D73A40" w:rsidRDefault="004C5AD6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10.6</w:t>
            </w:r>
          </w:p>
          <w:p w14:paraId="67009398" w14:textId="0319A7A8" w:rsidR="00F428A7" w:rsidRPr="00D73A40" w:rsidRDefault="004C5AD6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10.8</w:t>
            </w:r>
          </w:p>
          <w:p w14:paraId="1C2B2129" w14:textId="0A417BA0" w:rsidR="00F428A7" w:rsidRPr="00D73A40" w:rsidRDefault="004C5AD6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0.8</w:t>
            </w:r>
          </w:p>
          <w:p w14:paraId="3DA3EDCC" w14:textId="0D306752" w:rsidR="00F428A7" w:rsidRPr="00D73A40" w:rsidRDefault="004C5AD6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1.6</w:t>
            </w:r>
          </w:p>
          <w:p w14:paraId="54E68506" w14:textId="14F8761F" w:rsidR="00F428A7" w:rsidRPr="00D73A40" w:rsidRDefault="004C5AD6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2.4</w:t>
            </w:r>
          </w:p>
          <w:p w14:paraId="2A8A0FD2" w14:textId="1AD83678" w:rsidR="00F428A7" w:rsidRPr="00D73A40" w:rsidRDefault="004C5AD6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3.1</w:t>
            </w:r>
          </w:p>
          <w:p w14:paraId="0D8DC090" w14:textId="73AE56CF" w:rsidR="00F428A7" w:rsidRPr="00D73A40" w:rsidRDefault="004C5AD6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3.8</w:t>
            </w:r>
          </w:p>
          <w:p w14:paraId="1220FC8D" w14:textId="02452C67" w:rsidR="00F428A7" w:rsidRPr="00D73A40" w:rsidRDefault="004C5AD6" w:rsidP="00DF465C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7.2</w:t>
            </w:r>
          </w:p>
        </w:tc>
      </w:tr>
      <w:tr w:rsidR="00F428A7" w:rsidRPr="00D73A40" w14:paraId="2435CEED" w14:textId="77777777" w:rsidTr="006A470F">
        <w:trPr>
          <w:jc w:val="center"/>
        </w:trPr>
        <w:tc>
          <w:tcPr>
            <w:tcW w:w="940" w:type="dxa"/>
            <w:tcBorders>
              <w:bottom w:val="single" w:sz="4" w:space="0" w:color="auto"/>
            </w:tcBorders>
          </w:tcPr>
          <w:p w14:paraId="60675EDE" w14:textId="77777777" w:rsidR="00F428A7" w:rsidRPr="001B142A" w:rsidRDefault="00F428A7" w:rsidP="00050B71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1B142A">
              <w:rPr>
                <w:rFonts w:cs="Arial"/>
                <w:sz w:val="16"/>
                <w:szCs w:val="36"/>
                <w:vertAlign w:val="superscript"/>
                <w:lang w:val="en-GB"/>
              </w:rPr>
              <w:t>48</w:t>
            </w:r>
            <w:r w:rsidRPr="001B142A">
              <w:rPr>
                <w:rFonts w:cs="Arial"/>
                <w:sz w:val="16"/>
                <w:szCs w:val="36"/>
                <w:lang w:val="en-GB"/>
              </w:rPr>
              <w:t>V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78AF5A4A" w14:textId="77777777" w:rsidR="00F428A7" w:rsidRPr="00AE02C5" w:rsidRDefault="00F428A7" w:rsidP="003F5AB5">
            <w:pPr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AE02C5">
              <w:rPr>
                <w:rFonts w:cs="Arial"/>
                <w:sz w:val="16"/>
                <w:szCs w:val="36"/>
                <w:lang w:val="en-GB"/>
              </w:rPr>
              <w:t>15.973 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A27BB72" w14:textId="77777777" w:rsidR="00F428A7" w:rsidRPr="00D73A40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983.5 (100.0)</w:t>
            </w:r>
          </w:p>
          <w:p w14:paraId="614EFA46" w14:textId="77777777" w:rsidR="00F428A7" w:rsidRPr="00D73A40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1312.1 (97.5)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2DE444FE" w14:textId="77777777" w:rsidR="00F428A7" w:rsidRPr="00D73A40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vertAlign w:val="superscript"/>
                <w:lang w:val="en-GB"/>
              </w:rPr>
              <w:t>46</w:t>
            </w:r>
            <w:r w:rsidRPr="00D73A40">
              <w:rPr>
                <w:rFonts w:cs="Arial"/>
                <w:sz w:val="16"/>
                <w:szCs w:val="36"/>
                <w:lang w:val="en-GB"/>
              </w:rPr>
              <w:t>Ti(d,g)</w:t>
            </w:r>
          </w:p>
          <w:p w14:paraId="29379DE4" w14:textId="77777777" w:rsidR="00F428A7" w:rsidRPr="00D73A40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vertAlign w:val="superscript"/>
                <w:lang w:val="en-GB"/>
              </w:rPr>
              <w:t>47</w:t>
            </w:r>
            <w:r w:rsidRPr="00D73A40">
              <w:rPr>
                <w:rFonts w:cs="Arial"/>
                <w:sz w:val="16"/>
                <w:szCs w:val="36"/>
                <w:lang w:val="en-GB"/>
              </w:rPr>
              <w:t>Ti(d,n)</w:t>
            </w:r>
          </w:p>
          <w:p w14:paraId="55B0F098" w14:textId="77777777" w:rsidR="00F428A7" w:rsidRPr="00D73A40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vertAlign w:val="superscript"/>
                <w:lang w:val="en-GB"/>
              </w:rPr>
              <w:t>48</w:t>
            </w:r>
            <w:r w:rsidRPr="00D73A40">
              <w:rPr>
                <w:rFonts w:cs="Arial"/>
                <w:sz w:val="16"/>
                <w:szCs w:val="36"/>
                <w:lang w:val="en-GB"/>
              </w:rPr>
              <w:t>Ti(d,2n)</w:t>
            </w:r>
          </w:p>
          <w:p w14:paraId="000ADCFA" w14:textId="77777777" w:rsidR="00F428A7" w:rsidRPr="00D73A40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vertAlign w:val="superscript"/>
                <w:lang w:val="en-GB"/>
              </w:rPr>
              <w:t>49</w:t>
            </w:r>
            <w:r w:rsidRPr="00D73A40">
              <w:rPr>
                <w:rFonts w:cs="Arial"/>
                <w:sz w:val="16"/>
                <w:szCs w:val="36"/>
                <w:lang w:val="en-GB"/>
              </w:rPr>
              <w:t>Ti(d,3n)</w:t>
            </w:r>
          </w:p>
          <w:p w14:paraId="3BCC098F" w14:textId="77777777" w:rsidR="00F428A7" w:rsidRPr="00D73A40" w:rsidRDefault="00F428A7" w:rsidP="009D6E5A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vertAlign w:val="superscript"/>
                <w:lang w:val="en-GB"/>
              </w:rPr>
              <w:t>50</w:t>
            </w:r>
            <w:r w:rsidRPr="00D73A40">
              <w:rPr>
                <w:rFonts w:cs="Arial"/>
                <w:sz w:val="16"/>
                <w:szCs w:val="36"/>
                <w:lang w:val="en-GB"/>
              </w:rPr>
              <w:t>Ti(d,4n)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1D978945" w14:textId="77777777" w:rsidR="00F428A7" w:rsidRPr="00D73A40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0.0</w:t>
            </w:r>
          </w:p>
          <w:p w14:paraId="5979E6C5" w14:textId="77777777" w:rsidR="00F428A7" w:rsidRPr="00D73A40" w:rsidRDefault="00F428A7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 w:rsidRPr="00D73A40">
              <w:rPr>
                <w:rFonts w:cs="Arial"/>
                <w:sz w:val="16"/>
                <w:szCs w:val="36"/>
                <w:lang w:val="en-GB"/>
              </w:rPr>
              <w:t>0.0</w:t>
            </w:r>
          </w:p>
          <w:p w14:paraId="3496F114" w14:textId="4F618750" w:rsidR="00F428A7" w:rsidRPr="00D73A40" w:rsidRDefault="004C5AD6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7.3</w:t>
            </w:r>
          </w:p>
          <w:p w14:paraId="1DAB5A1E" w14:textId="6B90ED5D" w:rsidR="00F428A7" w:rsidRPr="00D73A40" w:rsidRDefault="004C5AD6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15.8</w:t>
            </w:r>
          </w:p>
          <w:p w14:paraId="51AD002C" w14:textId="31EEF8CE" w:rsidR="00F428A7" w:rsidRPr="00D73A40" w:rsidRDefault="004C5AD6" w:rsidP="00FA0C03">
            <w:pPr>
              <w:keepNext/>
              <w:jc w:val="center"/>
              <w:rPr>
                <w:rFonts w:cs="Arial"/>
                <w:sz w:val="16"/>
                <w:szCs w:val="36"/>
                <w:lang w:val="en-GB"/>
              </w:rPr>
            </w:pPr>
            <w:r>
              <w:rPr>
                <w:rFonts w:cs="Arial"/>
                <w:sz w:val="16"/>
                <w:szCs w:val="36"/>
                <w:lang w:val="en-GB"/>
              </w:rPr>
              <w:t>27.2</w:t>
            </w:r>
          </w:p>
        </w:tc>
      </w:tr>
    </w:tbl>
    <w:p w14:paraId="3F5023C1" w14:textId="77777777" w:rsidR="003F5AB5" w:rsidRPr="001B142A" w:rsidRDefault="003F5AB5" w:rsidP="00A536C9">
      <w:pPr>
        <w:spacing w:after="0"/>
        <w:jc w:val="both"/>
        <w:rPr>
          <w:rFonts w:ascii="Goudy Old Style" w:hAnsi="Goudy Old Style" w:cs="Arial"/>
          <w:lang w:val="en-GB"/>
        </w:rPr>
      </w:pPr>
    </w:p>
    <w:sectPr w:rsidR="003F5AB5" w:rsidRPr="001B142A" w:rsidSect="00BC5B91">
      <w:footerReference w:type="default" r:id="rId9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E6F39A3" w15:done="0"/>
  <w15:commentEx w15:paraId="2CE75B04" w15:done="0"/>
  <w15:commentEx w15:paraId="1FCB85D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798D1BC" w16cid:durableId="23B25C53"/>
  <w16cid:commentId w16cid:paraId="1CB2EB59" w16cid:durableId="23B25FF5"/>
  <w16cid:commentId w16cid:paraId="16FB64D7" w16cid:durableId="23B26056"/>
  <w16cid:commentId w16cid:paraId="65B1D950" w16cid:durableId="23B3A717"/>
  <w16cid:commentId w16cid:paraId="286ACD4A" w16cid:durableId="23B3A82E"/>
  <w16cid:commentId w16cid:paraId="3D748F5F" w16cid:durableId="23B3A856"/>
  <w16cid:commentId w16cid:paraId="64DA179B" w16cid:durableId="23B3ABCB"/>
  <w16cid:commentId w16cid:paraId="7056DFB4" w16cid:durableId="23B3AC82"/>
  <w16cid:commentId w16cid:paraId="6C133FD0" w16cid:durableId="23B3ACC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CA6D2A" w14:textId="77777777" w:rsidR="007A4FA0" w:rsidRDefault="007A4FA0" w:rsidP="0097543A">
      <w:pPr>
        <w:spacing w:after="0" w:line="240" w:lineRule="auto"/>
      </w:pPr>
      <w:r>
        <w:separator/>
      </w:r>
    </w:p>
  </w:endnote>
  <w:endnote w:type="continuationSeparator" w:id="0">
    <w:p w14:paraId="4802ECBD" w14:textId="77777777" w:rsidR="007A4FA0" w:rsidRDefault="007A4FA0" w:rsidP="00975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oudy Old Style">
    <w:panose1 w:val="02020502050305020303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87434623"/>
      <w:docPartObj>
        <w:docPartGallery w:val="Page Numbers (Bottom of Page)"/>
        <w:docPartUnique/>
      </w:docPartObj>
    </w:sdtPr>
    <w:sdtEndPr/>
    <w:sdtContent>
      <w:p w14:paraId="1C3956F9" w14:textId="2116FF49" w:rsidR="00F1770F" w:rsidRDefault="00F1770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5B91">
          <w:rPr>
            <w:noProof/>
          </w:rPr>
          <w:t>1</w:t>
        </w:r>
        <w:r>
          <w:fldChar w:fldCharType="end"/>
        </w:r>
      </w:p>
    </w:sdtContent>
  </w:sdt>
  <w:p w14:paraId="0F25D21D" w14:textId="77777777" w:rsidR="00F1770F" w:rsidRDefault="00F1770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9E9642" w14:textId="77777777" w:rsidR="007A4FA0" w:rsidRDefault="007A4FA0" w:rsidP="0097543A">
      <w:pPr>
        <w:spacing w:after="0" w:line="240" w:lineRule="auto"/>
      </w:pPr>
      <w:r>
        <w:separator/>
      </w:r>
    </w:p>
  </w:footnote>
  <w:footnote w:type="continuationSeparator" w:id="0">
    <w:p w14:paraId="65A9F10C" w14:textId="77777777" w:rsidR="007A4FA0" w:rsidRDefault="007A4FA0" w:rsidP="009754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82623"/>
    <w:multiLevelType w:val="hybridMultilevel"/>
    <w:tmpl w:val="3C8640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rnaud GUERTIN">
    <w15:presenceInfo w15:providerId="None" w15:userId="Arnaud GUERT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826"/>
    <w:rsid w:val="00001A71"/>
    <w:rsid w:val="000055C2"/>
    <w:rsid w:val="00006741"/>
    <w:rsid w:val="0001430A"/>
    <w:rsid w:val="00025C38"/>
    <w:rsid w:val="00032DDB"/>
    <w:rsid w:val="00034934"/>
    <w:rsid w:val="00037290"/>
    <w:rsid w:val="00040594"/>
    <w:rsid w:val="00044096"/>
    <w:rsid w:val="00046326"/>
    <w:rsid w:val="00046A27"/>
    <w:rsid w:val="00050B71"/>
    <w:rsid w:val="00053E3B"/>
    <w:rsid w:val="000548C9"/>
    <w:rsid w:val="00054EC5"/>
    <w:rsid w:val="00060200"/>
    <w:rsid w:val="00062826"/>
    <w:rsid w:val="00063F41"/>
    <w:rsid w:val="000640D2"/>
    <w:rsid w:val="00066ED5"/>
    <w:rsid w:val="00067EE6"/>
    <w:rsid w:val="00071FD5"/>
    <w:rsid w:val="000741A3"/>
    <w:rsid w:val="00074EA3"/>
    <w:rsid w:val="0007581D"/>
    <w:rsid w:val="00076492"/>
    <w:rsid w:val="00080824"/>
    <w:rsid w:val="00082B16"/>
    <w:rsid w:val="000948BA"/>
    <w:rsid w:val="00096E56"/>
    <w:rsid w:val="00097E24"/>
    <w:rsid w:val="000A1B05"/>
    <w:rsid w:val="000A56C9"/>
    <w:rsid w:val="000B4DB8"/>
    <w:rsid w:val="000B6D53"/>
    <w:rsid w:val="000B7CDE"/>
    <w:rsid w:val="000C2573"/>
    <w:rsid w:val="000C5D62"/>
    <w:rsid w:val="000C7A9A"/>
    <w:rsid w:val="000D2E8D"/>
    <w:rsid w:val="000D57BB"/>
    <w:rsid w:val="000D6603"/>
    <w:rsid w:val="000E00A6"/>
    <w:rsid w:val="000E75B9"/>
    <w:rsid w:val="000F0DAC"/>
    <w:rsid w:val="000F62BA"/>
    <w:rsid w:val="000F7476"/>
    <w:rsid w:val="00105563"/>
    <w:rsid w:val="00123BE3"/>
    <w:rsid w:val="00127439"/>
    <w:rsid w:val="0013085F"/>
    <w:rsid w:val="00131BBA"/>
    <w:rsid w:val="00132147"/>
    <w:rsid w:val="00132CC8"/>
    <w:rsid w:val="00137E55"/>
    <w:rsid w:val="0014067A"/>
    <w:rsid w:val="001430B5"/>
    <w:rsid w:val="00143434"/>
    <w:rsid w:val="00153B9E"/>
    <w:rsid w:val="00161A6E"/>
    <w:rsid w:val="0017124C"/>
    <w:rsid w:val="00176D58"/>
    <w:rsid w:val="00182225"/>
    <w:rsid w:val="00187A7A"/>
    <w:rsid w:val="00192913"/>
    <w:rsid w:val="001936C8"/>
    <w:rsid w:val="00195A84"/>
    <w:rsid w:val="001976E3"/>
    <w:rsid w:val="00197CDA"/>
    <w:rsid w:val="001A101A"/>
    <w:rsid w:val="001A23B9"/>
    <w:rsid w:val="001A3F85"/>
    <w:rsid w:val="001A5F34"/>
    <w:rsid w:val="001B142A"/>
    <w:rsid w:val="001C0E33"/>
    <w:rsid w:val="001C4F0C"/>
    <w:rsid w:val="001C4F0D"/>
    <w:rsid w:val="001E0E33"/>
    <w:rsid w:val="001E2895"/>
    <w:rsid w:val="001E3B06"/>
    <w:rsid w:val="001F0121"/>
    <w:rsid w:val="001F1CAD"/>
    <w:rsid w:val="00200FF3"/>
    <w:rsid w:val="00202ECB"/>
    <w:rsid w:val="00214485"/>
    <w:rsid w:val="002219C1"/>
    <w:rsid w:val="00221B94"/>
    <w:rsid w:val="002233D6"/>
    <w:rsid w:val="00230479"/>
    <w:rsid w:val="00232DD4"/>
    <w:rsid w:val="0023397D"/>
    <w:rsid w:val="00235AE9"/>
    <w:rsid w:val="0023618D"/>
    <w:rsid w:val="002363F6"/>
    <w:rsid w:val="00236DEA"/>
    <w:rsid w:val="00250CF7"/>
    <w:rsid w:val="00253136"/>
    <w:rsid w:val="00262451"/>
    <w:rsid w:val="00272E1F"/>
    <w:rsid w:val="00274A1F"/>
    <w:rsid w:val="002832B9"/>
    <w:rsid w:val="002851BD"/>
    <w:rsid w:val="002876C3"/>
    <w:rsid w:val="00291A05"/>
    <w:rsid w:val="00294D2C"/>
    <w:rsid w:val="002A0B31"/>
    <w:rsid w:val="002A4E1D"/>
    <w:rsid w:val="002A68AE"/>
    <w:rsid w:val="002A6ADF"/>
    <w:rsid w:val="002B09B6"/>
    <w:rsid w:val="002B2292"/>
    <w:rsid w:val="002C6B90"/>
    <w:rsid w:val="002D092E"/>
    <w:rsid w:val="002D2198"/>
    <w:rsid w:val="002D31AD"/>
    <w:rsid w:val="002D639A"/>
    <w:rsid w:val="002D7BC8"/>
    <w:rsid w:val="002E0878"/>
    <w:rsid w:val="002E1A4B"/>
    <w:rsid w:val="002F14E7"/>
    <w:rsid w:val="002F3A76"/>
    <w:rsid w:val="002F69EB"/>
    <w:rsid w:val="00301D6C"/>
    <w:rsid w:val="00302440"/>
    <w:rsid w:val="00310ECE"/>
    <w:rsid w:val="00314B15"/>
    <w:rsid w:val="00320067"/>
    <w:rsid w:val="003207B8"/>
    <w:rsid w:val="0032100B"/>
    <w:rsid w:val="00331A60"/>
    <w:rsid w:val="003335DA"/>
    <w:rsid w:val="003338DE"/>
    <w:rsid w:val="00344638"/>
    <w:rsid w:val="003503FA"/>
    <w:rsid w:val="00356CB0"/>
    <w:rsid w:val="00363ABA"/>
    <w:rsid w:val="00364633"/>
    <w:rsid w:val="0037140F"/>
    <w:rsid w:val="00373C92"/>
    <w:rsid w:val="00386B5A"/>
    <w:rsid w:val="003878E0"/>
    <w:rsid w:val="00387A96"/>
    <w:rsid w:val="00393D4F"/>
    <w:rsid w:val="00396872"/>
    <w:rsid w:val="00397BA0"/>
    <w:rsid w:val="003A015C"/>
    <w:rsid w:val="003A378C"/>
    <w:rsid w:val="003A5D38"/>
    <w:rsid w:val="003A6E30"/>
    <w:rsid w:val="003B35B0"/>
    <w:rsid w:val="003B4F70"/>
    <w:rsid w:val="003C64EF"/>
    <w:rsid w:val="003D1933"/>
    <w:rsid w:val="003D23FD"/>
    <w:rsid w:val="003D46B9"/>
    <w:rsid w:val="003F2902"/>
    <w:rsid w:val="003F5AB5"/>
    <w:rsid w:val="00400138"/>
    <w:rsid w:val="00400B5C"/>
    <w:rsid w:val="0040610D"/>
    <w:rsid w:val="004072E0"/>
    <w:rsid w:val="0041597B"/>
    <w:rsid w:val="00417D5D"/>
    <w:rsid w:val="00425C96"/>
    <w:rsid w:val="00430553"/>
    <w:rsid w:val="00452BF3"/>
    <w:rsid w:val="0046783E"/>
    <w:rsid w:val="00467E4F"/>
    <w:rsid w:val="00470D93"/>
    <w:rsid w:val="00476847"/>
    <w:rsid w:val="00477A15"/>
    <w:rsid w:val="004815BE"/>
    <w:rsid w:val="00484F4C"/>
    <w:rsid w:val="00485ACA"/>
    <w:rsid w:val="004901FA"/>
    <w:rsid w:val="0049148F"/>
    <w:rsid w:val="00494BBF"/>
    <w:rsid w:val="0049746B"/>
    <w:rsid w:val="004A24A8"/>
    <w:rsid w:val="004A4057"/>
    <w:rsid w:val="004A55B9"/>
    <w:rsid w:val="004B2E0C"/>
    <w:rsid w:val="004B430B"/>
    <w:rsid w:val="004B70A6"/>
    <w:rsid w:val="004C4504"/>
    <w:rsid w:val="004C5AD6"/>
    <w:rsid w:val="004C6069"/>
    <w:rsid w:val="004D57A8"/>
    <w:rsid w:val="004D69C1"/>
    <w:rsid w:val="004E418D"/>
    <w:rsid w:val="004E6027"/>
    <w:rsid w:val="00511C3F"/>
    <w:rsid w:val="0051392D"/>
    <w:rsid w:val="00513CFA"/>
    <w:rsid w:val="00513E0B"/>
    <w:rsid w:val="0052285E"/>
    <w:rsid w:val="00524450"/>
    <w:rsid w:val="005256B3"/>
    <w:rsid w:val="00527DF6"/>
    <w:rsid w:val="00536DD4"/>
    <w:rsid w:val="00542201"/>
    <w:rsid w:val="00545916"/>
    <w:rsid w:val="00550512"/>
    <w:rsid w:val="00551DCF"/>
    <w:rsid w:val="00555C47"/>
    <w:rsid w:val="00556F6F"/>
    <w:rsid w:val="0057147B"/>
    <w:rsid w:val="00573161"/>
    <w:rsid w:val="0057531A"/>
    <w:rsid w:val="005876EC"/>
    <w:rsid w:val="00592AED"/>
    <w:rsid w:val="00593D6E"/>
    <w:rsid w:val="00597F5F"/>
    <w:rsid w:val="005A2310"/>
    <w:rsid w:val="005A322F"/>
    <w:rsid w:val="005B47AD"/>
    <w:rsid w:val="005C419A"/>
    <w:rsid w:val="005D6D10"/>
    <w:rsid w:val="005E02A8"/>
    <w:rsid w:val="005E12D6"/>
    <w:rsid w:val="005E28B9"/>
    <w:rsid w:val="005E71E5"/>
    <w:rsid w:val="005F01D7"/>
    <w:rsid w:val="005F4B19"/>
    <w:rsid w:val="005F76A3"/>
    <w:rsid w:val="006012AC"/>
    <w:rsid w:val="006026C2"/>
    <w:rsid w:val="00603339"/>
    <w:rsid w:val="0060454D"/>
    <w:rsid w:val="00606CB7"/>
    <w:rsid w:val="00610AA0"/>
    <w:rsid w:val="00610B4B"/>
    <w:rsid w:val="00620427"/>
    <w:rsid w:val="006256AB"/>
    <w:rsid w:val="00632004"/>
    <w:rsid w:val="006413C6"/>
    <w:rsid w:val="00641745"/>
    <w:rsid w:val="00643692"/>
    <w:rsid w:val="0065165B"/>
    <w:rsid w:val="00654584"/>
    <w:rsid w:val="006579CD"/>
    <w:rsid w:val="0066279D"/>
    <w:rsid w:val="00664A6C"/>
    <w:rsid w:val="006669E8"/>
    <w:rsid w:val="00667484"/>
    <w:rsid w:val="006727D6"/>
    <w:rsid w:val="006748F2"/>
    <w:rsid w:val="0068193E"/>
    <w:rsid w:val="00683F49"/>
    <w:rsid w:val="00685A70"/>
    <w:rsid w:val="00690F8A"/>
    <w:rsid w:val="006A310C"/>
    <w:rsid w:val="006A470F"/>
    <w:rsid w:val="006A4E3E"/>
    <w:rsid w:val="006B179F"/>
    <w:rsid w:val="006B67DD"/>
    <w:rsid w:val="006B67E8"/>
    <w:rsid w:val="006C4A65"/>
    <w:rsid w:val="006D15C0"/>
    <w:rsid w:val="006E0D12"/>
    <w:rsid w:val="006E45DB"/>
    <w:rsid w:val="006F0CF7"/>
    <w:rsid w:val="006F227D"/>
    <w:rsid w:val="006F6C28"/>
    <w:rsid w:val="00700258"/>
    <w:rsid w:val="007065CE"/>
    <w:rsid w:val="007066FD"/>
    <w:rsid w:val="00710A6E"/>
    <w:rsid w:val="00714855"/>
    <w:rsid w:val="0071487B"/>
    <w:rsid w:val="00720285"/>
    <w:rsid w:val="00720C68"/>
    <w:rsid w:val="00735FF8"/>
    <w:rsid w:val="0073713B"/>
    <w:rsid w:val="007372BE"/>
    <w:rsid w:val="00740E19"/>
    <w:rsid w:val="00741B4D"/>
    <w:rsid w:val="007426BE"/>
    <w:rsid w:val="0074359A"/>
    <w:rsid w:val="00744B40"/>
    <w:rsid w:val="00744BAE"/>
    <w:rsid w:val="00754BCA"/>
    <w:rsid w:val="00756016"/>
    <w:rsid w:val="00761DF0"/>
    <w:rsid w:val="0076364F"/>
    <w:rsid w:val="00771444"/>
    <w:rsid w:val="00775158"/>
    <w:rsid w:val="00784403"/>
    <w:rsid w:val="0078468B"/>
    <w:rsid w:val="007A4FA0"/>
    <w:rsid w:val="007A6737"/>
    <w:rsid w:val="007A7359"/>
    <w:rsid w:val="007B01F1"/>
    <w:rsid w:val="007B0536"/>
    <w:rsid w:val="007B2C2E"/>
    <w:rsid w:val="007B6060"/>
    <w:rsid w:val="007C02FE"/>
    <w:rsid w:val="007C049D"/>
    <w:rsid w:val="007C73D5"/>
    <w:rsid w:val="007D09CB"/>
    <w:rsid w:val="007D524D"/>
    <w:rsid w:val="007D598E"/>
    <w:rsid w:val="007D787D"/>
    <w:rsid w:val="007E4960"/>
    <w:rsid w:val="007E7EDF"/>
    <w:rsid w:val="007F6F3F"/>
    <w:rsid w:val="00801246"/>
    <w:rsid w:val="0080303D"/>
    <w:rsid w:val="00805792"/>
    <w:rsid w:val="00815A42"/>
    <w:rsid w:val="0081639F"/>
    <w:rsid w:val="00820B1A"/>
    <w:rsid w:val="00821B4F"/>
    <w:rsid w:val="00823FEE"/>
    <w:rsid w:val="00824899"/>
    <w:rsid w:val="00842E04"/>
    <w:rsid w:val="00850AAE"/>
    <w:rsid w:val="00852BD8"/>
    <w:rsid w:val="008552A4"/>
    <w:rsid w:val="00855773"/>
    <w:rsid w:val="008574E9"/>
    <w:rsid w:val="008629D4"/>
    <w:rsid w:val="00882025"/>
    <w:rsid w:val="00883D67"/>
    <w:rsid w:val="00886941"/>
    <w:rsid w:val="00894D0F"/>
    <w:rsid w:val="008A656C"/>
    <w:rsid w:val="008B3161"/>
    <w:rsid w:val="008B3B13"/>
    <w:rsid w:val="008B65B9"/>
    <w:rsid w:val="008C4439"/>
    <w:rsid w:val="008C6684"/>
    <w:rsid w:val="008D0849"/>
    <w:rsid w:val="008D124B"/>
    <w:rsid w:val="008D44D7"/>
    <w:rsid w:val="008D49FE"/>
    <w:rsid w:val="008E2188"/>
    <w:rsid w:val="008E3A6D"/>
    <w:rsid w:val="008E5329"/>
    <w:rsid w:val="008E5902"/>
    <w:rsid w:val="008F1B1C"/>
    <w:rsid w:val="008F5AEE"/>
    <w:rsid w:val="008F5F6D"/>
    <w:rsid w:val="008F6E13"/>
    <w:rsid w:val="00900441"/>
    <w:rsid w:val="009044E1"/>
    <w:rsid w:val="00905AF4"/>
    <w:rsid w:val="00911254"/>
    <w:rsid w:val="009134A2"/>
    <w:rsid w:val="00926299"/>
    <w:rsid w:val="00932DD3"/>
    <w:rsid w:val="009441DC"/>
    <w:rsid w:val="0095055B"/>
    <w:rsid w:val="009670DE"/>
    <w:rsid w:val="0097543A"/>
    <w:rsid w:val="00980A72"/>
    <w:rsid w:val="00982273"/>
    <w:rsid w:val="00982BA3"/>
    <w:rsid w:val="00985E4C"/>
    <w:rsid w:val="00992067"/>
    <w:rsid w:val="009A010E"/>
    <w:rsid w:val="009A661A"/>
    <w:rsid w:val="009B1385"/>
    <w:rsid w:val="009C5C31"/>
    <w:rsid w:val="009C656F"/>
    <w:rsid w:val="009C6B31"/>
    <w:rsid w:val="009D2330"/>
    <w:rsid w:val="009D3DCF"/>
    <w:rsid w:val="009D6E5A"/>
    <w:rsid w:val="009D7DF8"/>
    <w:rsid w:val="009D7E89"/>
    <w:rsid w:val="009E39C6"/>
    <w:rsid w:val="009E3A8F"/>
    <w:rsid w:val="009F2AA6"/>
    <w:rsid w:val="009F5929"/>
    <w:rsid w:val="00A12C8A"/>
    <w:rsid w:val="00A17066"/>
    <w:rsid w:val="00A249E2"/>
    <w:rsid w:val="00A2658C"/>
    <w:rsid w:val="00A31CC7"/>
    <w:rsid w:val="00A40CFE"/>
    <w:rsid w:val="00A4192C"/>
    <w:rsid w:val="00A45107"/>
    <w:rsid w:val="00A45AC8"/>
    <w:rsid w:val="00A47896"/>
    <w:rsid w:val="00A536C9"/>
    <w:rsid w:val="00A55715"/>
    <w:rsid w:val="00A55B3E"/>
    <w:rsid w:val="00A5696D"/>
    <w:rsid w:val="00A64876"/>
    <w:rsid w:val="00A6787D"/>
    <w:rsid w:val="00A71ED5"/>
    <w:rsid w:val="00A76E01"/>
    <w:rsid w:val="00A808A5"/>
    <w:rsid w:val="00A80DA9"/>
    <w:rsid w:val="00A81EC7"/>
    <w:rsid w:val="00A83E66"/>
    <w:rsid w:val="00A84AE9"/>
    <w:rsid w:val="00A95EEA"/>
    <w:rsid w:val="00AA3822"/>
    <w:rsid w:val="00AA73F2"/>
    <w:rsid w:val="00AD01A7"/>
    <w:rsid w:val="00AD6FAC"/>
    <w:rsid w:val="00AE0299"/>
    <w:rsid w:val="00AE02C5"/>
    <w:rsid w:val="00AE6952"/>
    <w:rsid w:val="00AE6A50"/>
    <w:rsid w:val="00AF5066"/>
    <w:rsid w:val="00B02513"/>
    <w:rsid w:val="00B042D7"/>
    <w:rsid w:val="00B04B94"/>
    <w:rsid w:val="00B061A1"/>
    <w:rsid w:val="00B10CD6"/>
    <w:rsid w:val="00B10EB5"/>
    <w:rsid w:val="00B12D07"/>
    <w:rsid w:val="00B22B1D"/>
    <w:rsid w:val="00B31797"/>
    <w:rsid w:val="00B3252C"/>
    <w:rsid w:val="00B3631E"/>
    <w:rsid w:val="00B450E5"/>
    <w:rsid w:val="00B64F64"/>
    <w:rsid w:val="00B71155"/>
    <w:rsid w:val="00B9494D"/>
    <w:rsid w:val="00B949B8"/>
    <w:rsid w:val="00B963A6"/>
    <w:rsid w:val="00BA0E6A"/>
    <w:rsid w:val="00BB56B6"/>
    <w:rsid w:val="00BC3A39"/>
    <w:rsid w:val="00BC5B91"/>
    <w:rsid w:val="00BD2FA9"/>
    <w:rsid w:val="00BD5179"/>
    <w:rsid w:val="00BE3B59"/>
    <w:rsid w:val="00BE4F3D"/>
    <w:rsid w:val="00BF0B2D"/>
    <w:rsid w:val="00BF144E"/>
    <w:rsid w:val="00BF4702"/>
    <w:rsid w:val="00BF47E0"/>
    <w:rsid w:val="00C007DC"/>
    <w:rsid w:val="00C028AD"/>
    <w:rsid w:val="00C0438C"/>
    <w:rsid w:val="00C22AC5"/>
    <w:rsid w:val="00C2618B"/>
    <w:rsid w:val="00C3331E"/>
    <w:rsid w:val="00C44654"/>
    <w:rsid w:val="00C47201"/>
    <w:rsid w:val="00C532E4"/>
    <w:rsid w:val="00C54DE2"/>
    <w:rsid w:val="00C57E44"/>
    <w:rsid w:val="00C6002F"/>
    <w:rsid w:val="00C64033"/>
    <w:rsid w:val="00C66728"/>
    <w:rsid w:val="00C72F36"/>
    <w:rsid w:val="00C85C7E"/>
    <w:rsid w:val="00C97593"/>
    <w:rsid w:val="00CA1FEA"/>
    <w:rsid w:val="00CA2F73"/>
    <w:rsid w:val="00CA46EE"/>
    <w:rsid w:val="00CA796A"/>
    <w:rsid w:val="00CB0286"/>
    <w:rsid w:val="00CB0909"/>
    <w:rsid w:val="00CB7108"/>
    <w:rsid w:val="00CC1B9A"/>
    <w:rsid w:val="00CC293C"/>
    <w:rsid w:val="00CC6C57"/>
    <w:rsid w:val="00CF0C72"/>
    <w:rsid w:val="00CF4A6C"/>
    <w:rsid w:val="00D0094C"/>
    <w:rsid w:val="00D05CD9"/>
    <w:rsid w:val="00D13076"/>
    <w:rsid w:val="00D14625"/>
    <w:rsid w:val="00D21716"/>
    <w:rsid w:val="00D2513C"/>
    <w:rsid w:val="00D26A34"/>
    <w:rsid w:val="00D35EEB"/>
    <w:rsid w:val="00D42613"/>
    <w:rsid w:val="00D52E88"/>
    <w:rsid w:val="00D52F8D"/>
    <w:rsid w:val="00D53D9B"/>
    <w:rsid w:val="00D5522D"/>
    <w:rsid w:val="00D615A0"/>
    <w:rsid w:val="00D6321E"/>
    <w:rsid w:val="00D6513A"/>
    <w:rsid w:val="00D65D08"/>
    <w:rsid w:val="00D672E0"/>
    <w:rsid w:val="00D73A40"/>
    <w:rsid w:val="00D74B3B"/>
    <w:rsid w:val="00D754F3"/>
    <w:rsid w:val="00D834DA"/>
    <w:rsid w:val="00D8367C"/>
    <w:rsid w:val="00D83EBD"/>
    <w:rsid w:val="00D85E15"/>
    <w:rsid w:val="00D93E40"/>
    <w:rsid w:val="00DA0ABF"/>
    <w:rsid w:val="00DA5647"/>
    <w:rsid w:val="00DB1958"/>
    <w:rsid w:val="00DB2AA6"/>
    <w:rsid w:val="00DC0945"/>
    <w:rsid w:val="00DC3C39"/>
    <w:rsid w:val="00DD08F8"/>
    <w:rsid w:val="00DD72EA"/>
    <w:rsid w:val="00DD7411"/>
    <w:rsid w:val="00DE13DD"/>
    <w:rsid w:val="00DE6B96"/>
    <w:rsid w:val="00DE78B7"/>
    <w:rsid w:val="00DF1136"/>
    <w:rsid w:val="00DF465C"/>
    <w:rsid w:val="00DF709E"/>
    <w:rsid w:val="00E01A2B"/>
    <w:rsid w:val="00E029F1"/>
    <w:rsid w:val="00E04FEC"/>
    <w:rsid w:val="00E06470"/>
    <w:rsid w:val="00E069AF"/>
    <w:rsid w:val="00E114D5"/>
    <w:rsid w:val="00E1328E"/>
    <w:rsid w:val="00E15F0F"/>
    <w:rsid w:val="00E201A2"/>
    <w:rsid w:val="00E250E5"/>
    <w:rsid w:val="00E25474"/>
    <w:rsid w:val="00E25BA3"/>
    <w:rsid w:val="00E2612B"/>
    <w:rsid w:val="00E3271B"/>
    <w:rsid w:val="00E34A43"/>
    <w:rsid w:val="00E4004C"/>
    <w:rsid w:val="00E520BD"/>
    <w:rsid w:val="00E55F84"/>
    <w:rsid w:val="00E571B6"/>
    <w:rsid w:val="00E63FB3"/>
    <w:rsid w:val="00E735DE"/>
    <w:rsid w:val="00E75F28"/>
    <w:rsid w:val="00E839F7"/>
    <w:rsid w:val="00E867A7"/>
    <w:rsid w:val="00E9087C"/>
    <w:rsid w:val="00E9713E"/>
    <w:rsid w:val="00EA5A51"/>
    <w:rsid w:val="00EB0E1A"/>
    <w:rsid w:val="00EB1B50"/>
    <w:rsid w:val="00EB76BB"/>
    <w:rsid w:val="00EC31E6"/>
    <w:rsid w:val="00EC61E7"/>
    <w:rsid w:val="00ED6D88"/>
    <w:rsid w:val="00ED7E0D"/>
    <w:rsid w:val="00F032DD"/>
    <w:rsid w:val="00F06E74"/>
    <w:rsid w:val="00F06F92"/>
    <w:rsid w:val="00F1572C"/>
    <w:rsid w:val="00F16A17"/>
    <w:rsid w:val="00F1770F"/>
    <w:rsid w:val="00F23201"/>
    <w:rsid w:val="00F237D8"/>
    <w:rsid w:val="00F243E4"/>
    <w:rsid w:val="00F36E13"/>
    <w:rsid w:val="00F407E4"/>
    <w:rsid w:val="00F41A69"/>
    <w:rsid w:val="00F428A7"/>
    <w:rsid w:val="00F46E37"/>
    <w:rsid w:val="00F56F79"/>
    <w:rsid w:val="00F57577"/>
    <w:rsid w:val="00F613F7"/>
    <w:rsid w:val="00F64B96"/>
    <w:rsid w:val="00F65DB0"/>
    <w:rsid w:val="00F66D2B"/>
    <w:rsid w:val="00F66FC3"/>
    <w:rsid w:val="00F67BAB"/>
    <w:rsid w:val="00F81A57"/>
    <w:rsid w:val="00F95A8B"/>
    <w:rsid w:val="00FA0C03"/>
    <w:rsid w:val="00FA14C6"/>
    <w:rsid w:val="00FA154E"/>
    <w:rsid w:val="00FA3E2B"/>
    <w:rsid w:val="00FA4973"/>
    <w:rsid w:val="00FA5335"/>
    <w:rsid w:val="00FB45A7"/>
    <w:rsid w:val="00FC16FC"/>
    <w:rsid w:val="00FC4A9F"/>
    <w:rsid w:val="00FD0E9D"/>
    <w:rsid w:val="00FD21FB"/>
    <w:rsid w:val="00FD4499"/>
    <w:rsid w:val="00FD48AF"/>
    <w:rsid w:val="00FD496B"/>
    <w:rsid w:val="00FE0CD3"/>
    <w:rsid w:val="00FE2421"/>
    <w:rsid w:val="00FE41F1"/>
    <w:rsid w:val="00FE4D8C"/>
    <w:rsid w:val="00FF0798"/>
    <w:rsid w:val="00FF16D1"/>
    <w:rsid w:val="00FF1AD6"/>
    <w:rsid w:val="00FF31A5"/>
    <w:rsid w:val="00FF3CA0"/>
    <w:rsid w:val="00FF48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94F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9746B"/>
    <w:pPr>
      <w:ind w:left="720"/>
      <w:contextualSpacing/>
    </w:pPr>
  </w:style>
  <w:style w:type="table" w:styleId="Grilledutableau">
    <w:name w:val="Table Grid"/>
    <w:basedOn w:val="TableauNormal"/>
    <w:uiPriority w:val="59"/>
    <w:rsid w:val="00F15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536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36C9"/>
    <w:rPr>
      <w:rFonts w:ascii="Tahoma" w:hAnsi="Tahoma" w:cs="Tahoma"/>
      <w:sz w:val="16"/>
      <w:szCs w:val="16"/>
      <w:lang w:val="fr-FR"/>
    </w:rPr>
  </w:style>
  <w:style w:type="paragraph" w:styleId="Lgende">
    <w:name w:val="caption"/>
    <w:basedOn w:val="Normal"/>
    <w:next w:val="Normal"/>
    <w:uiPriority w:val="35"/>
    <w:unhideWhenUsed/>
    <w:qFormat/>
    <w:rsid w:val="003F5AB5"/>
    <w:pPr>
      <w:spacing w:after="0" w:line="240" w:lineRule="auto"/>
      <w:jc w:val="both"/>
    </w:pPr>
    <w:rPr>
      <w:rFonts w:ascii="Arial" w:hAnsi="Arial"/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754BCA"/>
    <w:rPr>
      <w:color w:val="0000FF"/>
      <w:u w:val="single"/>
    </w:rPr>
  </w:style>
  <w:style w:type="paragraph" w:customStyle="1" w:styleId="Default">
    <w:name w:val="Default"/>
    <w:rsid w:val="00096E5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DE13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E13D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E13DD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E13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E13DD"/>
    <w:rPr>
      <w:b/>
      <w:bCs/>
      <w:sz w:val="20"/>
      <w:szCs w:val="20"/>
      <w:lang w:val="fr-FR"/>
    </w:rPr>
  </w:style>
  <w:style w:type="character" w:styleId="Accentuation">
    <w:name w:val="Emphasis"/>
    <w:basedOn w:val="Policepardfaut"/>
    <w:uiPriority w:val="20"/>
    <w:qFormat/>
    <w:rsid w:val="00F407E4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2D7BC8"/>
  </w:style>
  <w:style w:type="paragraph" w:styleId="En-tte">
    <w:name w:val="header"/>
    <w:basedOn w:val="Normal"/>
    <w:link w:val="En-tteCar"/>
    <w:uiPriority w:val="99"/>
    <w:unhideWhenUsed/>
    <w:rsid w:val="00975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7543A"/>
  </w:style>
  <w:style w:type="paragraph" w:styleId="Pieddepage">
    <w:name w:val="footer"/>
    <w:basedOn w:val="Normal"/>
    <w:link w:val="PieddepageCar"/>
    <w:uiPriority w:val="99"/>
    <w:unhideWhenUsed/>
    <w:rsid w:val="00975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754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9746B"/>
    <w:pPr>
      <w:ind w:left="720"/>
      <w:contextualSpacing/>
    </w:pPr>
  </w:style>
  <w:style w:type="table" w:styleId="Grilledutableau">
    <w:name w:val="Table Grid"/>
    <w:basedOn w:val="TableauNormal"/>
    <w:uiPriority w:val="59"/>
    <w:rsid w:val="00F15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536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36C9"/>
    <w:rPr>
      <w:rFonts w:ascii="Tahoma" w:hAnsi="Tahoma" w:cs="Tahoma"/>
      <w:sz w:val="16"/>
      <w:szCs w:val="16"/>
      <w:lang w:val="fr-FR"/>
    </w:rPr>
  </w:style>
  <w:style w:type="paragraph" w:styleId="Lgende">
    <w:name w:val="caption"/>
    <w:basedOn w:val="Normal"/>
    <w:next w:val="Normal"/>
    <w:uiPriority w:val="35"/>
    <w:unhideWhenUsed/>
    <w:qFormat/>
    <w:rsid w:val="003F5AB5"/>
    <w:pPr>
      <w:spacing w:after="0" w:line="240" w:lineRule="auto"/>
      <w:jc w:val="both"/>
    </w:pPr>
    <w:rPr>
      <w:rFonts w:ascii="Arial" w:hAnsi="Arial"/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754BCA"/>
    <w:rPr>
      <w:color w:val="0000FF"/>
      <w:u w:val="single"/>
    </w:rPr>
  </w:style>
  <w:style w:type="paragraph" w:customStyle="1" w:styleId="Default">
    <w:name w:val="Default"/>
    <w:rsid w:val="00096E5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DE13D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E13D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E13DD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E13D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E13DD"/>
    <w:rPr>
      <w:b/>
      <w:bCs/>
      <w:sz w:val="20"/>
      <w:szCs w:val="20"/>
      <w:lang w:val="fr-FR"/>
    </w:rPr>
  </w:style>
  <w:style w:type="character" w:styleId="Accentuation">
    <w:name w:val="Emphasis"/>
    <w:basedOn w:val="Policepardfaut"/>
    <w:uiPriority w:val="20"/>
    <w:qFormat/>
    <w:rsid w:val="00F407E4"/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2D7BC8"/>
  </w:style>
  <w:style w:type="paragraph" w:styleId="En-tte">
    <w:name w:val="header"/>
    <w:basedOn w:val="Normal"/>
    <w:link w:val="En-tteCar"/>
    <w:uiPriority w:val="99"/>
    <w:unhideWhenUsed/>
    <w:rsid w:val="00975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7543A"/>
  </w:style>
  <w:style w:type="paragraph" w:styleId="Pieddepage">
    <w:name w:val="footer"/>
    <w:basedOn w:val="Normal"/>
    <w:link w:val="PieddepageCar"/>
    <w:uiPriority w:val="99"/>
    <w:unhideWhenUsed/>
    <w:rsid w:val="00975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75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07EF96-4B23-42C6-8B86-474AA56F5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40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UBATECH</Company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ienne NIGRON</dc:creator>
  <cp:lastModifiedBy>Etienne NIGRON</cp:lastModifiedBy>
  <cp:revision>8</cp:revision>
  <dcterms:created xsi:type="dcterms:W3CDTF">2021-02-26T08:07:00Z</dcterms:created>
  <dcterms:modified xsi:type="dcterms:W3CDTF">2021-06-15T09:28:00Z</dcterms:modified>
</cp:coreProperties>
</file>